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A975A" w14:textId="49AB5B64" w:rsidR="0002346E" w:rsidRPr="00894717" w:rsidRDefault="00894717">
      <w:pPr>
        <w:rPr>
          <w:rFonts w:ascii="Arial" w:hAnsi="Arial" w:cs="Arial"/>
          <w:lang w:val="en-US"/>
        </w:rPr>
      </w:pPr>
      <w:bookmarkStart w:id="0" w:name="_GoBack"/>
      <w:bookmarkEnd w:id="0"/>
      <w:r w:rsidRPr="00894717">
        <w:rPr>
          <w:rFonts w:ascii="Arial" w:hAnsi="Arial" w:cs="Arial"/>
          <w:b/>
          <w:lang w:val="en-US"/>
        </w:rPr>
        <w:t xml:space="preserve">Table </w:t>
      </w:r>
      <w:r w:rsidR="008026AC">
        <w:rPr>
          <w:rFonts w:ascii="Arial" w:hAnsi="Arial" w:cs="Arial"/>
          <w:b/>
          <w:lang w:val="en-US"/>
        </w:rPr>
        <w:t>S</w:t>
      </w:r>
      <w:r w:rsidR="001D745F">
        <w:rPr>
          <w:rFonts w:ascii="Arial" w:hAnsi="Arial" w:cs="Arial"/>
          <w:b/>
          <w:lang w:val="en-US"/>
        </w:rPr>
        <w:t>1</w:t>
      </w:r>
      <w:r w:rsidRPr="00894717">
        <w:rPr>
          <w:rFonts w:ascii="Arial" w:hAnsi="Arial" w:cs="Arial"/>
          <w:b/>
          <w:lang w:val="en-US"/>
        </w:rPr>
        <w:t>.</w:t>
      </w:r>
      <w:r w:rsidRPr="00894717">
        <w:rPr>
          <w:rFonts w:ascii="Arial" w:hAnsi="Arial" w:cs="Arial"/>
          <w:lang w:val="en-US"/>
        </w:rPr>
        <w:t xml:space="preserve"> </w:t>
      </w:r>
      <w:r w:rsidR="00EB56F2" w:rsidRPr="00E01423">
        <w:rPr>
          <w:rFonts w:ascii="Arial" w:hAnsi="Arial" w:cs="Arial"/>
          <w:b/>
          <w:bCs/>
          <w:lang w:val="en-US"/>
        </w:rPr>
        <w:t>Cytokine ranges</w:t>
      </w:r>
      <w:r w:rsidR="00E01423">
        <w:rPr>
          <w:rFonts w:ascii="Arial" w:hAnsi="Arial" w:cs="Arial"/>
          <w:b/>
          <w:bCs/>
          <w:lang w:val="en-US"/>
        </w:rPr>
        <w:t xml:space="preserve"> and Detection rate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114"/>
        <w:gridCol w:w="3165"/>
        <w:gridCol w:w="2793"/>
      </w:tblGrid>
      <w:tr w:rsidR="00F04CF1" w:rsidRPr="008026AC" w14:paraId="2C7A62A4" w14:textId="77777777" w:rsidTr="00B85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8BD2FA9" w14:textId="77777777" w:rsidR="00F04CF1" w:rsidRPr="00894717" w:rsidRDefault="005F52E1">
            <w:pPr>
              <w:rPr>
                <w:rFonts w:ascii="Arial" w:hAnsi="Arial" w:cs="Arial"/>
                <w:b w:val="0"/>
                <w:lang w:val="en-US"/>
              </w:rPr>
            </w:pPr>
            <w:r w:rsidRPr="00894717">
              <w:rPr>
                <w:rFonts w:ascii="Arial" w:hAnsi="Arial" w:cs="Arial"/>
                <w:b w:val="0"/>
                <w:lang w:val="en-US"/>
              </w:rPr>
              <w:t>Marker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0CDA60AE" w14:textId="77777777" w:rsidR="00F04CF1" w:rsidRPr="00894717" w:rsidRDefault="008A1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894717">
              <w:rPr>
                <w:rFonts w:ascii="Arial" w:hAnsi="Arial" w:cs="Arial"/>
                <w:b w:val="0"/>
                <w:lang w:val="en-US"/>
              </w:rPr>
              <w:t>Standard Curve (pg/mL)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</w:tcPr>
          <w:p w14:paraId="30BBB779" w14:textId="77777777" w:rsidR="00F04CF1" w:rsidRPr="00894717" w:rsidRDefault="005F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894717">
              <w:rPr>
                <w:rFonts w:ascii="Arial" w:hAnsi="Arial" w:cs="Arial"/>
                <w:b w:val="0"/>
                <w:lang w:val="en-US"/>
              </w:rPr>
              <w:t>Detection rate</w:t>
            </w:r>
          </w:p>
        </w:tc>
      </w:tr>
      <w:tr w:rsidR="00F04CF1" w:rsidRPr="008026AC" w14:paraId="1E9910FD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nil"/>
            </w:tcBorders>
          </w:tcPr>
          <w:p w14:paraId="6E270491" w14:textId="77777777" w:rsidR="00F04CF1" w:rsidRPr="00894717" w:rsidRDefault="00F04CF1" w:rsidP="00F04CF1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894717">
              <w:rPr>
                <w:rFonts w:ascii="Arial" w:hAnsi="Arial" w:cs="Arial"/>
                <w:b w:val="0"/>
                <w:color w:val="000000"/>
                <w:lang w:val="en-US"/>
              </w:rPr>
              <w:t>Adiponectin/Acrp30</w:t>
            </w:r>
          </w:p>
        </w:tc>
        <w:tc>
          <w:tcPr>
            <w:tcW w:w="3165" w:type="dxa"/>
            <w:tcBorders>
              <w:top w:val="single" w:sz="4" w:space="0" w:color="auto"/>
              <w:bottom w:val="nil"/>
            </w:tcBorders>
          </w:tcPr>
          <w:p w14:paraId="69E72A75" w14:textId="77777777" w:rsidR="00F04CF1" w:rsidRPr="00894717" w:rsidRDefault="00F75DC5" w:rsidP="00FB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94717">
              <w:rPr>
                <w:rFonts w:ascii="Arial" w:hAnsi="Arial" w:cs="Arial"/>
                <w:lang w:val="en-US"/>
              </w:rPr>
              <w:t xml:space="preserve">823-200000 </w:t>
            </w:r>
          </w:p>
        </w:tc>
        <w:tc>
          <w:tcPr>
            <w:tcW w:w="2793" w:type="dxa"/>
            <w:tcBorders>
              <w:top w:val="single" w:sz="4" w:space="0" w:color="auto"/>
              <w:bottom w:val="nil"/>
            </w:tcBorders>
          </w:tcPr>
          <w:p w14:paraId="6454A70A" w14:textId="77777777" w:rsidR="00F04CF1" w:rsidRPr="00894717" w:rsidRDefault="00FB271E" w:rsidP="00F04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94717">
              <w:rPr>
                <w:rFonts w:ascii="Arial" w:hAnsi="Arial" w:cs="Arial"/>
                <w:lang w:val="en-US"/>
              </w:rPr>
              <w:t>100%</w:t>
            </w:r>
          </w:p>
        </w:tc>
      </w:tr>
      <w:tr w:rsidR="00F04CF1" w:rsidRPr="00AB6008" w14:paraId="229A232F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12D7207" w14:textId="77777777" w:rsidR="00F04CF1" w:rsidRPr="00894717" w:rsidRDefault="00F04CF1" w:rsidP="00F04CF1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894717">
              <w:rPr>
                <w:rFonts w:ascii="Arial" w:hAnsi="Arial" w:cs="Arial"/>
                <w:b w:val="0"/>
                <w:color w:val="000000"/>
                <w:lang w:val="en-US"/>
              </w:rPr>
              <w:t>CCL4/MIP-1beta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77C789E" w14:textId="77777777" w:rsidR="00F04CF1" w:rsidRPr="00AB6008" w:rsidRDefault="00F75DC5" w:rsidP="00FB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4717">
              <w:rPr>
                <w:rFonts w:ascii="Arial" w:hAnsi="Arial" w:cs="Arial"/>
                <w:lang w:val="en-US"/>
              </w:rPr>
              <w:t xml:space="preserve">123 </w:t>
            </w:r>
            <w:r w:rsidRPr="00AB6008">
              <w:rPr>
                <w:rFonts w:ascii="Arial" w:hAnsi="Arial" w:cs="Arial"/>
              </w:rPr>
              <w:t xml:space="preserve">- 30000 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7D2C2BD2" w14:textId="77777777" w:rsidR="00F04CF1" w:rsidRPr="00AB6008" w:rsidRDefault="00FB271E" w:rsidP="00F04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6BA4BC67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0E447A59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CXCL9/MIG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4166B9D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617 - 150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1B2B6A96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4BE0676B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29DCB94D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CXCL13/BLC/BCA-1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13BD7872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8.5 - 45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6C26D1A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168E91B5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AEC6010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Galectin-3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592E511A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6.9 - 41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0EA460F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7AB47866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6788193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GDF-15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080FE6C8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8.5 - 45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5153C3A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074859A0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87BE081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CAM-1/CD54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4360B404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7000 - 1700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FE6E0BB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7E810776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DA313FB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FN-gamma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442819C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.67 - 65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36734093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86%</w:t>
            </w:r>
          </w:p>
        </w:tc>
      </w:tr>
      <w:tr w:rsidR="00F75DC5" w:rsidRPr="00AB6008" w14:paraId="674BD129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70845AF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ra/IL-1F3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53662250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8.8 - 7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103F4BCE" w14:textId="77777777" w:rsidR="00F75DC5" w:rsidRPr="00AB6008" w:rsidRDefault="00FC5AD2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%</w:t>
            </w:r>
          </w:p>
        </w:tc>
      </w:tr>
      <w:tr w:rsidR="00F75DC5" w:rsidRPr="00AB6008" w14:paraId="3B2FB246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62A3FBFE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6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480720E8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3.25 - 79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548631C2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98%</w:t>
            </w:r>
          </w:p>
        </w:tc>
      </w:tr>
      <w:tr w:rsidR="00F75DC5" w:rsidRPr="00AB6008" w14:paraId="216B1C25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2FD6F641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7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64B1F8BF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5.14 - 125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1AA0AF20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3577475F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25236FCA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8/CXCL8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5B8462A3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4.12 - 1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00C8E148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6366A908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3BF9D48A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0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A5B8CF1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.89 - 46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253AFF73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6B8C7CE2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46F71F8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5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2741DAB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6.3 - 155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BA31C95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63774E36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079FD494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7/IL17A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19AAE997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3.2 - 32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4CD005B2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6BB23434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73005192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IL-18/IL-1F4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6E4633B7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3.9 - 338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163AE00E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3ACE700C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2E8994CB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MP-2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6F1E0AC8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276 - 67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E908F18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3253D94F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1CAD5E98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MP-9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4212A5B7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23 - 30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06C35AB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4D1DA40D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55C46CA9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yeloperoxidase/MPO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6B897BBD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23 - 30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145CF487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15914CC7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052B6BBB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Myoglobin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6DD092B6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5.4 - 38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75994FA4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41F944B4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023B2E10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Tenascin C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3362BF08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53.5 - 13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6E47579E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43EF1B84" w14:textId="77777777" w:rsidTr="00B85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nil"/>
            </w:tcBorders>
          </w:tcPr>
          <w:p w14:paraId="12CD946C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TNF-alpha</w:t>
            </w:r>
          </w:p>
        </w:tc>
        <w:tc>
          <w:tcPr>
            <w:tcW w:w="3165" w:type="dxa"/>
            <w:tcBorders>
              <w:top w:val="nil"/>
              <w:bottom w:val="nil"/>
            </w:tcBorders>
          </w:tcPr>
          <w:p w14:paraId="73C39D57" w14:textId="77777777" w:rsidR="00F75DC5" w:rsidRPr="00AB6008" w:rsidRDefault="00F75DC5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8.23 - 2000</w:t>
            </w:r>
          </w:p>
        </w:tc>
        <w:tc>
          <w:tcPr>
            <w:tcW w:w="2793" w:type="dxa"/>
            <w:tcBorders>
              <w:top w:val="nil"/>
              <w:bottom w:val="nil"/>
            </w:tcBorders>
          </w:tcPr>
          <w:p w14:paraId="327815F5" w14:textId="77777777" w:rsidR="00F75DC5" w:rsidRPr="00AB6008" w:rsidRDefault="00FB271E" w:rsidP="00F75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  <w:tr w:rsidR="00F75DC5" w:rsidRPr="00AB6008" w14:paraId="036F3416" w14:textId="77777777" w:rsidTr="00B8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bottom w:val="single" w:sz="4" w:space="0" w:color="auto"/>
            </w:tcBorders>
          </w:tcPr>
          <w:p w14:paraId="46FF63AE" w14:textId="77777777" w:rsidR="00F75DC5" w:rsidRPr="00AB6008" w:rsidRDefault="00F75DC5" w:rsidP="00F75DC5">
            <w:pPr>
              <w:rPr>
                <w:rFonts w:ascii="Arial" w:hAnsi="Arial" w:cs="Arial"/>
                <w:b w:val="0"/>
                <w:color w:val="000000"/>
              </w:rPr>
            </w:pPr>
            <w:r w:rsidRPr="00AB6008">
              <w:rPr>
                <w:rFonts w:ascii="Arial" w:hAnsi="Arial" w:cs="Arial"/>
                <w:b w:val="0"/>
                <w:color w:val="000000"/>
              </w:rPr>
              <w:t>VEGF</w:t>
            </w:r>
          </w:p>
        </w:tc>
        <w:tc>
          <w:tcPr>
            <w:tcW w:w="3165" w:type="dxa"/>
            <w:tcBorders>
              <w:top w:val="nil"/>
              <w:bottom w:val="single" w:sz="4" w:space="0" w:color="auto"/>
            </w:tcBorders>
          </w:tcPr>
          <w:p w14:paraId="4E9FE40D" w14:textId="77777777" w:rsidR="00F75DC5" w:rsidRPr="00AB6008" w:rsidRDefault="00F75DC5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1.5 - 2800</w:t>
            </w:r>
          </w:p>
        </w:tc>
        <w:tc>
          <w:tcPr>
            <w:tcW w:w="2793" w:type="dxa"/>
            <w:tcBorders>
              <w:top w:val="nil"/>
              <w:bottom w:val="single" w:sz="4" w:space="0" w:color="auto"/>
            </w:tcBorders>
          </w:tcPr>
          <w:p w14:paraId="66FC9864" w14:textId="77777777" w:rsidR="00F75DC5" w:rsidRPr="00AB6008" w:rsidRDefault="00FB271E" w:rsidP="00F75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008">
              <w:rPr>
                <w:rFonts w:ascii="Arial" w:hAnsi="Arial" w:cs="Arial"/>
              </w:rPr>
              <w:t>100%</w:t>
            </w:r>
          </w:p>
        </w:tc>
      </w:tr>
    </w:tbl>
    <w:p w14:paraId="5C2DD7DA" w14:textId="77777777" w:rsidR="00341DCC" w:rsidRDefault="00341DCC" w:rsidP="00C56E3C">
      <w:pPr>
        <w:rPr>
          <w:lang w:val="en-US"/>
        </w:rPr>
      </w:pPr>
    </w:p>
    <w:p w14:paraId="44CE2D23" w14:textId="77777777" w:rsidR="000402B6" w:rsidRDefault="000402B6">
      <w:pPr>
        <w:rPr>
          <w:lang w:val="en-US"/>
        </w:rPr>
      </w:pPr>
      <w:r>
        <w:rPr>
          <w:lang w:val="en-US"/>
        </w:rPr>
        <w:br w:type="page"/>
      </w:r>
    </w:p>
    <w:p w14:paraId="53A10DD2" w14:textId="53DE7D9A" w:rsidR="000402B6" w:rsidRDefault="000402B6" w:rsidP="000402B6">
      <w:pPr>
        <w:rPr>
          <w:rFonts w:ascii="Arial" w:hAnsi="Arial" w:cs="Arial"/>
          <w:lang w:val="en-US"/>
        </w:rPr>
      </w:pPr>
      <w:r w:rsidRPr="00894717">
        <w:rPr>
          <w:rFonts w:ascii="Arial" w:hAnsi="Arial" w:cs="Arial"/>
          <w:b/>
          <w:lang w:val="en-US"/>
        </w:rPr>
        <w:lastRenderedPageBreak/>
        <w:t xml:space="preserve">Table </w:t>
      </w:r>
      <w:r w:rsidRPr="00E01423">
        <w:rPr>
          <w:rFonts w:ascii="Arial" w:hAnsi="Arial" w:cs="Arial"/>
          <w:b/>
          <w:lang w:val="en-US"/>
        </w:rPr>
        <w:t>S</w:t>
      </w:r>
      <w:r w:rsidR="001D745F">
        <w:rPr>
          <w:rFonts w:ascii="Arial" w:hAnsi="Arial" w:cs="Arial"/>
          <w:b/>
          <w:lang w:val="en-US"/>
        </w:rPr>
        <w:t>2</w:t>
      </w:r>
      <w:r w:rsidRPr="00E01423">
        <w:rPr>
          <w:rFonts w:ascii="Arial" w:hAnsi="Arial" w:cs="Arial"/>
          <w:b/>
          <w:lang w:val="en-US"/>
        </w:rPr>
        <w:t>. Absolute values of serum cytokin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277"/>
        <w:gridCol w:w="2246"/>
        <w:gridCol w:w="2135"/>
      </w:tblGrid>
      <w:tr w:rsidR="000402B6" w14:paraId="2CDA26C4" w14:textId="77777777" w:rsidTr="00A26683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649C228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ytokine 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54E49A4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W (SD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6100B4AB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nimum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731FFA8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ximum</w:t>
            </w:r>
          </w:p>
        </w:tc>
      </w:tr>
      <w:tr w:rsidR="000402B6" w14:paraId="5B98677C" w14:textId="77777777" w:rsidTr="00A26683">
        <w:tc>
          <w:tcPr>
            <w:tcW w:w="2404" w:type="dxa"/>
            <w:tcBorders>
              <w:top w:val="single" w:sz="4" w:space="0" w:color="auto"/>
            </w:tcBorders>
          </w:tcPr>
          <w:p w14:paraId="480E097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L1-ra 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5D8CFE87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8.40 (120.82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050D7004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0.77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6F8EFD4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1.54</w:t>
            </w:r>
          </w:p>
        </w:tc>
      </w:tr>
      <w:tr w:rsidR="000402B6" w14:paraId="3DB17FD8" w14:textId="77777777" w:rsidTr="00A26683">
        <w:tc>
          <w:tcPr>
            <w:tcW w:w="2404" w:type="dxa"/>
          </w:tcPr>
          <w:p w14:paraId="00C6EB46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6</w:t>
            </w:r>
          </w:p>
        </w:tc>
        <w:tc>
          <w:tcPr>
            <w:tcW w:w="2277" w:type="dxa"/>
          </w:tcPr>
          <w:p w14:paraId="6A3C8D2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7 (3.10)</w:t>
            </w:r>
          </w:p>
        </w:tc>
        <w:tc>
          <w:tcPr>
            <w:tcW w:w="2246" w:type="dxa"/>
          </w:tcPr>
          <w:p w14:paraId="2FFF2DB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2135" w:type="dxa"/>
          </w:tcPr>
          <w:p w14:paraId="6B8A8F8A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19</w:t>
            </w:r>
          </w:p>
        </w:tc>
      </w:tr>
      <w:tr w:rsidR="000402B6" w14:paraId="012EA672" w14:textId="77777777" w:rsidTr="00A26683">
        <w:tc>
          <w:tcPr>
            <w:tcW w:w="2404" w:type="dxa"/>
          </w:tcPr>
          <w:p w14:paraId="5D824BB9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7</w:t>
            </w:r>
          </w:p>
        </w:tc>
        <w:tc>
          <w:tcPr>
            <w:tcW w:w="2277" w:type="dxa"/>
          </w:tcPr>
          <w:p w14:paraId="6A9FD245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25 (5.36)</w:t>
            </w:r>
          </w:p>
        </w:tc>
        <w:tc>
          <w:tcPr>
            <w:tcW w:w="2246" w:type="dxa"/>
          </w:tcPr>
          <w:p w14:paraId="105287A5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3</w:t>
            </w:r>
          </w:p>
        </w:tc>
        <w:tc>
          <w:tcPr>
            <w:tcW w:w="2135" w:type="dxa"/>
          </w:tcPr>
          <w:p w14:paraId="492A91F8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37</w:t>
            </w:r>
          </w:p>
        </w:tc>
      </w:tr>
      <w:tr w:rsidR="000402B6" w14:paraId="5DACCC6A" w14:textId="77777777" w:rsidTr="00A26683">
        <w:tc>
          <w:tcPr>
            <w:tcW w:w="2404" w:type="dxa"/>
          </w:tcPr>
          <w:p w14:paraId="75B42499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8</w:t>
            </w:r>
          </w:p>
        </w:tc>
        <w:tc>
          <w:tcPr>
            <w:tcW w:w="2277" w:type="dxa"/>
          </w:tcPr>
          <w:p w14:paraId="1AED02D6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5 (3.88)</w:t>
            </w:r>
          </w:p>
        </w:tc>
        <w:tc>
          <w:tcPr>
            <w:tcW w:w="2246" w:type="dxa"/>
          </w:tcPr>
          <w:p w14:paraId="1192977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9</w:t>
            </w:r>
          </w:p>
        </w:tc>
        <w:tc>
          <w:tcPr>
            <w:tcW w:w="2135" w:type="dxa"/>
          </w:tcPr>
          <w:p w14:paraId="3FCAAF1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16</w:t>
            </w:r>
          </w:p>
        </w:tc>
      </w:tr>
      <w:tr w:rsidR="000402B6" w14:paraId="140DC017" w14:textId="77777777" w:rsidTr="00A26683">
        <w:tc>
          <w:tcPr>
            <w:tcW w:w="2404" w:type="dxa"/>
          </w:tcPr>
          <w:p w14:paraId="492AF964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10</w:t>
            </w:r>
          </w:p>
        </w:tc>
        <w:tc>
          <w:tcPr>
            <w:tcW w:w="2277" w:type="dxa"/>
          </w:tcPr>
          <w:p w14:paraId="10AE46F9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 (0.50)</w:t>
            </w:r>
          </w:p>
        </w:tc>
        <w:tc>
          <w:tcPr>
            <w:tcW w:w="2246" w:type="dxa"/>
          </w:tcPr>
          <w:p w14:paraId="08E5898A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2135" w:type="dxa"/>
          </w:tcPr>
          <w:p w14:paraId="68DA26C2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7</w:t>
            </w:r>
          </w:p>
        </w:tc>
      </w:tr>
      <w:tr w:rsidR="000402B6" w14:paraId="5A44C171" w14:textId="77777777" w:rsidTr="00A26683">
        <w:tc>
          <w:tcPr>
            <w:tcW w:w="2404" w:type="dxa"/>
          </w:tcPr>
          <w:p w14:paraId="6E8EDD23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15</w:t>
            </w:r>
          </w:p>
        </w:tc>
        <w:tc>
          <w:tcPr>
            <w:tcW w:w="2277" w:type="dxa"/>
          </w:tcPr>
          <w:p w14:paraId="79C67D0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60 (4.08)</w:t>
            </w:r>
          </w:p>
        </w:tc>
        <w:tc>
          <w:tcPr>
            <w:tcW w:w="2246" w:type="dxa"/>
          </w:tcPr>
          <w:p w14:paraId="4EB846F2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8</w:t>
            </w:r>
          </w:p>
        </w:tc>
        <w:tc>
          <w:tcPr>
            <w:tcW w:w="2135" w:type="dxa"/>
          </w:tcPr>
          <w:p w14:paraId="0E86890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38</w:t>
            </w:r>
          </w:p>
        </w:tc>
      </w:tr>
      <w:tr w:rsidR="000402B6" w14:paraId="00DD840A" w14:textId="77777777" w:rsidTr="00A26683">
        <w:tc>
          <w:tcPr>
            <w:tcW w:w="2404" w:type="dxa"/>
          </w:tcPr>
          <w:p w14:paraId="1ABDE059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17</w:t>
            </w:r>
          </w:p>
        </w:tc>
        <w:tc>
          <w:tcPr>
            <w:tcW w:w="2277" w:type="dxa"/>
          </w:tcPr>
          <w:p w14:paraId="01547713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 (1.06)</w:t>
            </w:r>
          </w:p>
        </w:tc>
        <w:tc>
          <w:tcPr>
            <w:tcW w:w="2246" w:type="dxa"/>
          </w:tcPr>
          <w:p w14:paraId="2068C4FC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2135" w:type="dxa"/>
          </w:tcPr>
          <w:p w14:paraId="6E59AA0C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8</w:t>
            </w:r>
          </w:p>
        </w:tc>
      </w:tr>
      <w:tr w:rsidR="000402B6" w14:paraId="0AF1844A" w14:textId="77777777" w:rsidTr="00A26683">
        <w:tc>
          <w:tcPr>
            <w:tcW w:w="2404" w:type="dxa"/>
          </w:tcPr>
          <w:p w14:paraId="4D1F1E44" w14:textId="3ABC558F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-18</w:t>
            </w:r>
          </w:p>
        </w:tc>
        <w:tc>
          <w:tcPr>
            <w:tcW w:w="2277" w:type="dxa"/>
          </w:tcPr>
          <w:p w14:paraId="3DD8FE1B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35.76 (1938.06)</w:t>
            </w:r>
          </w:p>
        </w:tc>
        <w:tc>
          <w:tcPr>
            <w:tcW w:w="2246" w:type="dxa"/>
          </w:tcPr>
          <w:p w14:paraId="48992A39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34.34</w:t>
            </w:r>
          </w:p>
        </w:tc>
        <w:tc>
          <w:tcPr>
            <w:tcW w:w="2135" w:type="dxa"/>
          </w:tcPr>
          <w:p w14:paraId="36F5B36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94.73</w:t>
            </w:r>
          </w:p>
        </w:tc>
      </w:tr>
      <w:tr w:rsidR="000402B6" w14:paraId="72BA4BC2" w14:textId="77777777" w:rsidTr="00A26683">
        <w:tc>
          <w:tcPr>
            <w:tcW w:w="2404" w:type="dxa"/>
          </w:tcPr>
          <w:p w14:paraId="67593A1C" w14:textId="5ECF9BEB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FN-gamma</w:t>
            </w:r>
          </w:p>
        </w:tc>
        <w:tc>
          <w:tcPr>
            <w:tcW w:w="2277" w:type="dxa"/>
          </w:tcPr>
          <w:p w14:paraId="65173670" w14:textId="731BE58F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.60 (77.55)</w:t>
            </w:r>
          </w:p>
        </w:tc>
        <w:tc>
          <w:tcPr>
            <w:tcW w:w="2246" w:type="dxa"/>
          </w:tcPr>
          <w:p w14:paraId="4690409A" w14:textId="38468A49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2135" w:type="dxa"/>
          </w:tcPr>
          <w:p w14:paraId="270B2C96" w14:textId="34F4735C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6.55</w:t>
            </w:r>
          </w:p>
        </w:tc>
      </w:tr>
      <w:tr w:rsidR="000402B6" w14:paraId="69CF267C" w14:textId="77777777" w:rsidTr="00A26683">
        <w:tc>
          <w:tcPr>
            <w:tcW w:w="2404" w:type="dxa"/>
          </w:tcPr>
          <w:p w14:paraId="6E6CD1F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NF-alpha</w:t>
            </w:r>
          </w:p>
        </w:tc>
        <w:tc>
          <w:tcPr>
            <w:tcW w:w="2277" w:type="dxa"/>
          </w:tcPr>
          <w:p w14:paraId="5FC0BF35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6 (1.21)</w:t>
            </w:r>
          </w:p>
        </w:tc>
        <w:tc>
          <w:tcPr>
            <w:tcW w:w="2246" w:type="dxa"/>
          </w:tcPr>
          <w:p w14:paraId="00744E77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8</w:t>
            </w:r>
          </w:p>
        </w:tc>
        <w:tc>
          <w:tcPr>
            <w:tcW w:w="2135" w:type="dxa"/>
          </w:tcPr>
          <w:p w14:paraId="08F2E887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6</w:t>
            </w:r>
          </w:p>
        </w:tc>
      </w:tr>
      <w:tr w:rsidR="000402B6" w14:paraId="03F30712" w14:textId="77777777" w:rsidTr="00A26683">
        <w:tc>
          <w:tcPr>
            <w:tcW w:w="2404" w:type="dxa"/>
          </w:tcPr>
          <w:p w14:paraId="4B04452A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CAM1</w:t>
            </w:r>
          </w:p>
        </w:tc>
        <w:tc>
          <w:tcPr>
            <w:tcW w:w="2277" w:type="dxa"/>
          </w:tcPr>
          <w:p w14:paraId="7DDE43C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,404 (74,176.96)</w:t>
            </w:r>
          </w:p>
        </w:tc>
        <w:tc>
          <w:tcPr>
            <w:tcW w:w="2246" w:type="dxa"/>
          </w:tcPr>
          <w:p w14:paraId="52DC3716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562.22</w:t>
            </w:r>
          </w:p>
        </w:tc>
        <w:tc>
          <w:tcPr>
            <w:tcW w:w="2135" w:type="dxa"/>
          </w:tcPr>
          <w:p w14:paraId="653A2D9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9,676.03</w:t>
            </w:r>
          </w:p>
        </w:tc>
      </w:tr>
      <w:tr w:rsidR="000402B6" w14:paraId="4FA0C72D" w14:textId="77777777" w:rsidTr="00A26683">
        <w:tc>
          <w:tcPr>
            <w:tcW w:w="2404" w:type="dxa"/>
          </w:tcPr>
          <w:p w14:paraId="1D62E687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GF</w:t>
            </w:r>
          </w:p>
        </w:tc>
        <w:tc>
          <w:tcPr>
            <w:tcW w:w="2277" w:type="dxa"/>
          </w:tcPr>
          <w:p w14:paraId="76328A3A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02 (66.67)</w:t>
            </w:r>
          </w:p>
        </w:tc>
        <w:tc>
          <w:tcPr>
            <w:tcW w:w="2246" w:type="dxa"/>
          </w:tcPr>
          <w:p w14:paraId="0BEDD453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66</w:t>
            </w:r>
          </w:p>
        </w:tc>
        <w:tc>
          <w:tcPr>
            <w:tcW w:w="2135" w:type="dxa"/>
          </w:tcPr>
          <w:p w14:paraId="3DF7345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1.88</w:t>
            </w:r>
          </w:p>
        </w:tc>
      </w:tr>
      <w:tr w:rsidR="000402B6" w14:paraId="2795513A" w14:textId="77777777" w:rsidTr="00A26683">
        <w:tc>
          <w:tcPr>
            <w:tcW w:w="2404" w:type="dxa"/>
          </w:tcPr>
          <w:p w14:paraId="6605D8B2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iponectin</w:t>
            </w:r>
          </w:p>
        </w:tc>
        <w:tc>
          <w:tcPr>
            <w:tcW w:w="2277" w:type="dxa"/>
          </w:tcPr>
          <w:p w14:paraId="09570C38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67 (1.76)</w:t>
            </w:r>
          </w:p>
        </w:tc>
        <w:tc>
          <w:tcPr>
            <w:tcW w:w="2246" w:type="dxa"/>
          </w:tcPr>
          <w:p w14:paraId="6B7C74D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5</w:t>
            </w:r>
          </w:p>
        </w:tc>
        <w:tc>
          <w:tcPr>
            <w:tcW w:w="2135" w:type="dxa"/>
          </w:tcPr>
          <w:p w14:paraId="209C4F27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40</w:t>
            </w:r>
          </w:p>
        </w:tc>
      </w:tr>
      <w:tr w:rsidR="000402B6" w14:paraId="38BEF08E" w14:textId="77777777" w:rsidTr="00A26683">
        <w:tc>
          <w:tcPr>
            <w:tcW w:w="2404" w:type="dxa"/>
          </w:tcPr>
          <w:p w14:paraId="2659F18B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nascin-C</w:t>
            </w:r>
          </w:p>
        </w:tc>
        <w:tc>
          <w:tcPr>
            <w:tcW w:w="2277" w:type="dxa"/>
          </w:tcPr>
          <w:p w14:paraId="6394224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9 (0.79)</w:t>
            </w:r>
          </w:p>
        </w:tc>
        <w:tc>
          <w:tcPr>
            <w:tcW w:w="2246" w:type="dxa"/>
          </w:tcPr>
          <w:p w14:paraId="44F50F1C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</w:p>
        </w:tc>
        <w:tc>
          <w:tcPr>
            <w:tcW w:w="2135" w:type="dxa"/>
          </w:tcPr>
          <w:p w14:paraId="085179EB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5</w:t>
            </w:r>
          </w:p>
        </w:tc>
      </w:tr>
      <w:tr w:rsidR="000402B6" w14:paraId="6206D509" w14:textId="77777777" w:rsidTr="00A26683">
        <w:tc>
          <w:tcPr>
            <w:tcW w:w="2404" w:type="dxa"/>
          </w:tcPr>
          <w:p w14:paraId="101F5CAB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lectin</w:t>
            </w:r>
          </w:p>
        </w:tc>
        <w:tc>
          <w:tcPr>
            <w:tcW w:w="2277" w:type="dxa"/>
          </w:tcPr>
          <w:p w14:paraId="1E32C0D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5 (0.71)</w:t>
            </w:r>
          </w:p>
        </w:tc>
        <w:tc>
          <w:tcPr>
            <w:tcW w:w="2246" w:type="dxa"/>
          </w:tcPr>
          <w:p w14:paraId="1C1E000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2</w:t>
            </w:r>
          </w:p>
        </w:tc>
        <w:tc>
          <w:tcPr>
            <w:tcW w:w="2135" w:type="dxa"/>
          </w:tcPr>
          <w:p w14:paraId="45F4F925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3</w:t>
            </w:r>
          </w:p>
        </w:tc>
      </w:tr>
      <w:tr w:rsidR="000402B6" w14:paraId="7F005E06" w14:textId="77777777" w:rsidTr="00A26683">
        <w:tc>
          <w:tcPr>
            <w:tcW w:w="2404" w:type="dxa"/>
          </w:tcPr>
          <w:p w14:paraId="3B2796E2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MP2</w:t>
            </w:r>
          </w:p>
        </w:tc>
        <w:tc>
          <w:tcPr>
            <w:tcW w:w="2277" w:type="dxa"/>
          </w:tcPr>
          <w:p w14:paraId="78D4230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5.60 (16.76)</w:t>
            </w:r>
          </w:p>
        </w:tc>
        <w:tc>
          <w:tcPr>
            <w:tcW w:w="2246" w:type="dxa"/>
          </w:tcPr>
          <w:p w14:paraId="7D51D0C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2.56</w:t>
            </w:r>
          </w:p>
        </w:tc>
        <w:tc>
          <w:tcPr>
            <w:tcW w:w="2135" w:type="dxa"/>
          </w:tcPr>
          <w:p w14:paraId="46C497C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8.68</w:t>
            </w:r>
          </w:p>
        </w:tc>
      </w:tr>
      <w:tr w:rsidR="000402B6" w14:paraId="3283378F" w14:textId="77777777" w:rsidTr="00A26683">
        <w:tc>
          <w:tcPr>
            <w:tcW w:w="2404" w:type="dxa"/>
          </w:tcPr>
          <w:p w14:paraId="4C24021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MP9</w:t>
            </w:r>
          </w:p>
        </w:tc>
        <w:tc>
          <w:tcPr>
            <w:tcW w:w="2277" w:type="dxa"/>
          </w:tcPr>
          <w:p w14:paraId="1C720F25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8.96 (81.94)</w:t>
            </w:r>
          </w:p>
        </w:tc>
        <w:tc>
          <w:tcPr>
            <w:tcW w:w="2246" w:type="dxa"/>
          </w:tcPr>
          <w:p w14:paraId="5EBBB48A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75</w:t>
            </w:r>
          </w:p>
        </w:tc>
        <w:tc>
          <w:tcPr>
            <w:tcW w:w="2135" w:type="dxa"/>
          </w:tcPr>
          <w:p w14:paraId="6209F184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6.67</w:t>
            </w:r>
          </w:p>
        </w:tc>
      </w:tr>
      <w:tr w:rsidR="000402B6" w14:paraId="436EC2C6" w14:textId="77777777" w:rsidTr="00A26683">
        <w:tc>
          <w:tcPr>
            <w:tcW w:w="2404" w:type="dxa"/>
          </w:tcPr>
          <w:p w14:paraId="6EF74449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O</w:t>
            </w:r>
          </w:p>
        </w:tc>
        <w:tc>
          <w:tcPr>
            <w:tcW w:w="2277" w:type="dxa"/>
          </w:tcPr>
          <w:p w14:paraId="1F038E78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.96 (30.49)</w:t>
            </w:r>
          </w:p>
        </w:tc>
        <w:tc>
          <w:tcPr>
            <w:tcW w:w="2246" w:type="dxa"/>
          </w:tcPr>
          <w:p w14:paraId="667D6570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22</w:t>
            </w:r>
          </w:p>
        </w:tc>
        <w:tc>
          <w:tcPr>
            <w:tcW w:w="2135" w:type="dxa"/>
          </w:tcPr>
          <w:p w14:paraId="73A95D57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4.02</w:t>
            </w:r>
          </w:p>
        </w:tc>
      </w:tr>
      <w:tr w:rsidR="000402B6" w14:paraId="069C0C09" w14:textId="77777777" w:rsidTr="00A26683">
        <w:tc>
          <w:tcPr>
            <w:tcW w:w="2404" w:type="dxa"/>
          </w:tcPr>
          <w:p w14:paraId="0B32FCA0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yoglobin</w:t>
            </w:r>
          </w:p>
        </w:tc>
        <w:tc>
          <w:tcPr>
            <w:tcW w:w="2277" w:type="dxa"/>
          </w:tcPr>
          <w:p w14:paraId="3E123FAC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4 (1.59)</w:t>
            </w:r>
          </w:p>
        </w:tc>
        <w:tc>
          <w:tcPr>
            <w:tcW w:w="2246" w:type="dxa"/>
          </w:tcPr>
          <w:p w14:paraId="5D217024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2135" w:type="dxa"/>
          </w:tcPr>
          <w:p w14:paraId="66D7F9E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69</w:t>
            </w:r>
          </w:p>
        </w:tc>
      </w:tr>
      <w:tr w:rsidR="000402B6" w14:paraId="3A09A3E7" w14:textId="77777777" w:rsidTr="00A26683">
        <w:tc>
          <w:tcPr>
            <w:tcW w:w="2404" w:type="dxa"/>
          </w:tcPr>
          <w:p w14:paraId="2B86705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L4</w:t>
            </w:r>
          </w:p>
        </w:tc>
        <w:tc>
          <w:tcPr>
            <w:tcW w:w="2277" w:type="dxa"/>
          </w:tcPr>
          <w:p w14:paraId="5F8F8BF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.80 (32.39)</w:t>
            </w:r>
          </w:p>
        </w:tc>
        <w:tc>
          <w:tcPr>
            <w:tcW w:w="2246" w:type="dxa"/>
          </w:tcPr>
          <w:p w14:paraId="20FA94CC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.64</w:t>
            </w:r>
          </w:p>
        </w:tc>
        <w:tc>
          <w:tcPr>
            <w:tcW w:w="2135" w:type="dxa"/>
          </w:tcPr>
          <w:p w14:paraId="482B23C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1.19</w:t>
            </w:r>
          </w:p>
        </w:tc>
      </w:tr>
      <w:tr w:rsidR="000402B6" w14:paraId="791D8DF3" w14:textId="77777777" w:rsidTr="00A26683">
        <w:tc>
          <w:tcPr>
            <w:tcW w:w="2404" w:type="dxa"/>
          </w:tcPr>
          <w:p w14:paraId="1EE19762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XCL9</w:t>
            </w:r>
          </w:p>
        </w:tc>
        <w:tc>
          <w:tcPr>
            <w:tcW w:w="2277" w:type="dxa"/>
          </w:tcPr>
          <w:p w14:paraId="4F79427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2.96 (225.48)</w:t>
            </w:r>
          </w:p>
        </w:tc>
        <w:tc>
          <w:tcPr>
            <w:tcW w:w="2246" w:type="dxa"/>
          </w:tcPr>
          <w:p w14:paraId="79F8EF4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0.32</w:t>
            </w:r>
          </w:p>
        </w:tc>
        <w:tc>
          <w:tcPr>
            <w:tcW w:w="2135" w:type="dxa"/>
          </w:tcPr>
          <w:p w14:paraId="5E017620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30.46</w:t>
            </w:r>
          </w:p>
        </w:tc>
      </w:tr>
      <w:tr w:rsidR="000402B6" w14:paraId="48EA8F51" w14:textId="77777777" w:rsidTr="00A26683">
        <w:tc>
          <w:tcPr>
            <w:tcW w:w="2404" w:type="dxa"/>
          </w:tcPr>
          <w:p w14:paraId="7DDBABCB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XCL13</w:t>
            </w:r>
          </w:p>
        </w:tc>
        <w:tc>
          <w:tcPr>
            <w:tcW w:w="2277" w:type="dxa"/>
          </w:tcPr>
          <w:p w14:paraId="6F5A8926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24 (18.93)</w:t>
            </w:r>
          </w:p>
        </w:tc>
        <w:tc>
          <w:tcPr>
            <w:tcW w:w="2246" w:type="dxa"/>
          </w:tcPr>
          <w:p w14:paraId="7F4C6120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5</w:t>
            </w:r>
          </w:p>
        </w:tc>
        <w:tc>
          <w:tcPr>
            <w:tcW w:w="2135" w:type="dxa"/>
          </w:tcPr>
          <w:p w14:paraId="3036FF3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52</w:t>
            </w:r>
          </w:p>
        </w:tc>
      </w:tr>
      <w:tr w:rsidR="000402B6" w14:paraId="5C895415" w14:textId="77777777" w:rsidTr="00A26683">
        <w:tc>
          <w:tcPr>
            <w:tcW w:w="2404" w:type="dxa"/>
            <w:tcBorders>
              <w:bottom w:val="single" w:sz="4" w:space="0" w:color="auto"/>
            </w:tcBorders>
          </w:tcPr>
          <w:p w14:paraId="6988ED31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DF15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450057AD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,126.21 (4315.77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93070BF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05.45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1262349E" w14:textId="77777777" w:rsidR="000402B6" w:rsidRDefault="000402B6" w:rsidP="00A2668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,511.87</w:t>
            </w:r>
          </w:p>
        </w:tc>
      </w:tr>
    </w:tbl>
    <w:p w14:paraId="1B6B9CCC" w14:textId="2ACEB4F9" w:rsidR="004B6740" w:rsidRDefault="004B6740" w:rsidP="000402B6">
      <w:pPr>
        <w:rPr>
          <w:rFonts w:ascii="Arial" w:hAnsi="Arial" w:cs="Arial"/>
          <w:lang w:val="en-US"/>
        </w:rPr>
      </w:pPr>
    </w:p>
    <w:p w14:paraId="566DCD3F" w14:textId="77777777" w:rsidR="001E3B27" w:rsidRDefault="001E3B27">
      <w:pPr>
        <w:rPr>
          <w:rFonts w:ascii="Arial" w:hAnsi="Arial" w:cs="Arial"/>
          <w:lang w:val="en-US"/>
        </w:rPr>
      </w:pPr>
    </w:p>
    <w:p w14:paraId="1FBB7488" w14:textId="77777777" w:rsidR="001E3B27" w:rsidRDefault="001E3B27">
      <w:pPr>
        <w:rPr>
          <w:rFonts w:ascii="Arial" w:hAnsi="Arial" w:cs="Arial"/>
          <w:lang w:val="en-US"/>
        </w:rPr>
      </w:pPr>
    </w:p>
    <w:p w14:paraId="3B199AF9" w14:textId="77777777" w:rsidR="001E3B27" w:rsidRDefault="001E3B27">
      <w:pPr>
        <w:rPr>
          <w:rFonts w:ascii="Arial" w:hAnsi="Arial" w:cs="Arial"/>
          <w:lang w:val="en-US"/>
        </w:rPr>
      </w:pPr>
    </w:p>
    <w:p w14:paraId="1EA4CBF6" w14:textId="77777777" w:rsidR="001E3B27" w:rsidRDefault="001E3B27">
      <w:pPr>
        <w:rPr>
          <w:rFonts w:ascii="Arial" w:hAnsi="Arial" w:cs="Arial"/>
          <w:lang w:val="en-US"/>
        </w:rPr>
      </w:pPr>
    </w:p>
    <w:p w14:paraId="0854C62D" w14:textId="77777777" w:rsidR="001E3B27" w:rsidRDefault="001E3B27">
      <w:pPr>
        <w:rPr>
          <w:rFonts w:ascii="Arial" w:hAnsi="Arial" w:cs="Arial"/>
          <w:lang w:val="en-US"/>
        </w:rPr>
      </w:pPr>
    </w:p>
    <w:p w14:paraId="2E52B83D" w14:textId="77777777" w:rsidR="001E3B27" w:rsidRDefault="001E3B27">
      <w:pPr>
        <w:rPr>
          <w:rFonts w:ascii="Arial" w:hAnsi="Arial" w:cs="Arial"/>
          <w:lang w:val="en-US"/>
        </w:rPr>
      </w:pPr>
    </w:p>
    <w:p w14:paraId="6EF00B03" w14:textId="77777777" w:rsidR="001E3B27" w:rsidRDefault="001E3B27">
      <w:pPr>
        <w:rPr>
          <w:rFonts w:ascii="Arial" w:hAnsi="Arial" w:cs="Arial"/>
          <w:lang w:val="en-US"/>
        </w:rPr>
      </w:pPr>
    </w:p>
    <w:p w14:paraId="7656B0F9" w14:textId="77777777" w:rsidR="001E3B27" w:rsidRDefault="001E3B27">
      <w:pPr>
        <w:rPr>
          <w:rFonts w:ascii="Arial" w:hAnsi="Arial" w:cs="Arial"/>
          <w:lang w:val="en-US"/>
        </w:rPr>
      </w:pPr>
    </w:p>
    <w:p w14:paraId="570170A0" w14:textId="398BE08D" w:rsidR="004B6740" w:rsidRPr="00E01423" w:rsidRDefault="001E3B27">
      <w:pPr>
        <w:rPr>
          <w:rFonts w:ascii="Arial" w:hAnsi="Arial" w:cs="Arial"/>
          <w:b/>
          <w:bCs/>
          <w:lang w:val="en-US"/>
        </w:rPr>
      </w:pPr>
      <w:r w:rsidRPr="00E01423">
        <w:rPr>
          <w:rFonts w:ascii="Arial" w:hAnsi="Arial" w:cs="Arial"/>
          <w:b/>
          <w:bCs/>
          <w:lang w:val="en-US"/>
        </w:rPr>
        <w:lastRenderedPageBreak/>
        <w:t>Table S</w:t>
      </w:r>
      <w:r w:rsidR="001D745F">
        <w:rPr>
          <w:rFonts w:ascii="Arial" w:hAnsi="Arial" w:cs="Arial"/>
          <w:b/>
          <w:bCs/>
          <w:lang w:val="en-US"/>
        </w:rPr>
        <w:t>3</w:t>
      </w:r>
      <w:r w:rsidRPr="00E01423">
        <w:rPr>
          <w:rFonts w:ascii="Arial" w:hAnsi="Arial" w:cs="Arial"/>
          <w:b/>
          <w:bCs/>
          <w:lang w:val="en-US"/>
        </w:rPr>
        <w:t>: Multivariate regression model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887"/>
        <w:gridCol w:w="1527"/>
        <w:gridCol w:w="1059"/>
        <w:gridCol w:w="1059"/>
        <w:gridCol w:w="807"/>
        <w:gridCol w:w="1527"/>
        <w:gridCol w:w="2068"/>
        <w:gridCol w:w="807"/>
        <w:gridCol w:w="644"/>
        <w:gridCol w:w="644"/>
        <w:gridCol w:w="2148"/>
        <w:gridCol w:w="807"/>
      </w:tblGrid>
      <w:tr w:rsidR="004B6740" w:rsidRPr="004B6740" w14:paraId="502609F0" w14:textId="77777777" w:rsidTr="004B6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A223E36" w14:textId="77777777" w:rsidR="004B6740" w:rsidRPr="001E3B27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EB983AB" w14:textId="77777777" w:rsidR="004B6740" w:rsidRPr="004B6740" w:rsidRDefault="004B6740" w:rsidP="00DE1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3"/>
          </w:tcPr>
          <w:p w14:paraId="3DFD2019" w14:textId="495B6B82" w:rsidR="004B6740" w:rsidRPr="004B6740" w:rsidRDefault="004B6740" w:rsidP="00DE1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Model</w:t>
            </w:r>
            <w:r w:rsidR="001E3B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67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</w:tcPr>
          <w:p w14:paraId="32C524EB" w14:textId="77777777" w:rsidR="004B6740" w:rsidRPr="004B6740" w:rsidRDefault="004B6740" w:rsidP="00DE1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</w:tr>
      <w:tr w:rsidR="004B6740" w:rsidRPr="004B6740" w14:paraId="77113FBE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E58095D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6C1211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Adj. R² (p-valu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6FE1BD9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F2F78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CEE0E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Adj. R²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55524C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4304D4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B1CFCF9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 xml:space="preserve">Adj. R² </w:t>
            </w:r>
          </w:p>
          <w:p w14:paraId="0221D2FF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A841BF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EF36AC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4B6740" w:rsidRPr="004B6740" w14:paraId="490778BD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BC7655D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CD4 - bas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889F0A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436 (0.00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34A1F05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81 (0.012 – 0.1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94DB3B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AB4D2A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416 (0.01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BBF8F0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83 (0.012 – 0.15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49B6E7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4FA90BC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378 (0.0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8F3457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82 (0.007 – 0.15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D7E8B6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34</w:t>
            </w:r>
          </w:p>
        </w:tc>
      </w:tr>
      <w:tr w:rsidR="004B6740" w:rsidRPr="004B6740" w14:paraId="44D9863D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AFD6C8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F949D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88542B3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229 (0.042-0.4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C83A6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3611B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10E90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219 (0.024 – 0.4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8AEA4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3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D9074AA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8623D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233 (0.016 – 0.4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DBF1C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/>
                <w:sz w:val="18"/>
                <w:szCs w:val="18"/>
              </w:rPr>
              <w:t>0.037</w:t>
            </w:r>
          </w:p>
        </w:tc>
      </w:tr>
      <w:tr w:rsidR="004B6740" w:rsidRPr="004B6740" w14:paraId="6E61D31B" w14:textId="77777777" w:rsidTr="004B674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7FFAFBE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60734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D4F4769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341BE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DCB26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74253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-0.036 (-0.145 – 0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85BF7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49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10D0FA2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DB244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-0.062 (-0.248 – 0.1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C8A49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480</w:t>
            </w:r>
          </w:p>
        </w:tc>
      </w:tr>
      <w:tr w:rsidR="004B6740" w:rsidRPr="004B6740" w14:paraId="01010981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9ECA2AD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29A808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72004EF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6A3059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CD92E9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89C08D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AC94C7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1D44892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F0DE50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-0.026 (-0.167 – 0.1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8D624E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698</w:t>
            </w:r>
          </w:p>
        </w:tc>
      </w:tr>
      <w:tr w:rsidR="004B6740" w:rsidRPr="004B6740" w14:paraId="08BF8A3B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FD65210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CD4 - maxi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16EC21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18 (0.06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66D9BCC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174 (0.021 – 0.32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FEAF43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966220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228 (0.08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3F35BA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168 (0.014 – 0.32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FCDAB6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0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85F7686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228 (0.1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52B6A4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175 (0.019 – 0.3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3581BF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</w:rPr>
              <w:t>0.030</w:t>
            </w:r>
          </w:p>
        </w:tc>
      </w:tr>
      <w:tr w:rsidR="004B6740" w:rsidRPr="004B6740" w14:paraId="6AE6FD04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26A711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40267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63D1158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09 (-0.305 – 0.5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F3457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79924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AC202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  <w:lang w:val="en-US"/>
              </w:rPr>
              <w:t>0.144 (-0.275 – 0.5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1AEF3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  <w:lang w:val="en-US"/>
              </w:rPr>
              <w:t>0.47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6319398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7F6AD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  <w:lang w:val="en-US"/>
              </w:rPr>
              <w:t>0.071 (-0.381 – 0.5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F1721" w14:textId="77777777" w:rsidR="004B6740" w:rsidRPr="004B6740" w:rsidRDefault="004B6740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sz w:val="18"/>
                <w:szCs w:val="18"/>
                <w:lang w:val="en-US"/>
              </w:rPr>
              <w:t>0.740</w:t>
            </w:r>
          </w:p>
        </w:tc>
      </w:tr>
      <w:tr w:rsidR="004B6740" w:rsidRPr="004B6740" w14:paraId="3B6E0453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856CDA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DBE57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36BCC99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4DDE1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0C179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DB3CC3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20 (-0.115 – 0.3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B6DDC8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3670C6F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4E2CD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261 (-0.126 – 0.6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DC291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69</w:t>
            </w:r>
          </w:p>
        </w:tc>
      </w:tr>
      <w:tr w:rsidR="004B6740" w:rsidRPr="004B6740" w14:paraId="3AA14548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6A8C138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092563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0EC089A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12DA47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4CC9EF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EB9E21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1E3CB1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10B30EF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612A79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35 (-0.159 – 0.24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A74224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338</w:t>
            </w:r>
          </w:p>
        </w:tc>
      </w:tr>
      <w:tr w:rsidR="004B6740" w:rsidRPr="004B6740" w14:paraId="6CA777AA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7EBABB4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D4 naive - maxi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26FC59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253 (0.04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DABA1A5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119 (0.022 – 0.21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652370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0D5A21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276 (0.05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4760AF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16 (0.020 – 0.2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54D1FE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808F4DC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221 (0.1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A671DE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15 (0.011 – 0.21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6B123C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032</w:t>
            </w:r>
          </w:p>
        </w:tc>
      </w:tr>
      <w:tr w:rsidR="004B6740" w:rsidRPr="004B6740" w14:paraId="0907C778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A695F0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308A7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EFFE13D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47 (-0.254 – 0.5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08A39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374DD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7190E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84 (-0.219 – 0.5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8EE99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5964C7C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0EFE9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74 (-0.273 – 0.6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0A6B1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415</w:t>
            </w:r>
          </w:p>
        </w:tc>
      </w:tr>
      <w:tr w:rsidR="004B6740" w:rsidRPr="004B6740" w14:paraId="78206F5C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7C010B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0AA2F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5CDA6D7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650D0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6F2B5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9FDF7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29 (-0.098 – 0.3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0E271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7FBF0AE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CFEB5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150 (-0.249 – 0.5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421C6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432</w:t>
            </w:r>
          </w:p>
        </w:tc>
      </w:tr>
      <w:tr w:rsidR="004B6740" w:rsidRPr="004B6740" w14:paraId="44557B8A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F5D12BD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A488F2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3266CCD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28D9DA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3A5C49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F31910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154BA8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8046BDD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AAAC44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20 (- 0.283 – 0.3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9F8246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</w:tr>
      <w:tr w:rsidR="004B6740" w:rsidRPr="004B6740" w14:paraId="43A75D29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E713B3F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CD4 EM - maxi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FA98C1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5 (0.08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0C31F25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171 (-0.334 – -0.00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8EB22C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5612C2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309 (0.04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1A6EF9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-0.200(-0.353 – -0.04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201FC6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A6FB62F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77 (0.08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AD1F4F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197 (-0.356 – -0.03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970BAA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4B6740" w:rsidRPr="004B6740" w14:paraId="470C9833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6ADD706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EAE96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21C8D2D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4 (-0.235 – 0.6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0EBA3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CA275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13EF7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41 (-0.152 – 0.6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9691E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1526024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F206A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98 (0.-0.233 – 0.6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B6C74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</w:tr>
      <w:tr w:rsidR="004B6740" w:rsidRPr="004B6740" w14:paraId="46A8F7B9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937B252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0CCCD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77DCC96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E5090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57563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51EF9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3 (-0.024 – 0.4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1FF49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B1B82A3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F8F5D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88 (-0.087 – 0.6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DBCF34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</w:tr>
      <w:tr w:rsidR="004B6740" w:rsidRPr="004B6740" w14:paraId="6E90202C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B345B88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A85CC2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FFB249E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B88656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065FEB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9A8992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9C7FA6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6DA0CCD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29D3F1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82 (-0.201 – 0.36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B47241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</w:tr>
      <w:tr w:rsidR="004B6740" w:rsidRPr="004B6740" w14:paraId="31063B33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A2F1BCA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CD8 - maxi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49EC1F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72 (0.09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AF455FF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65 (0.006 – 0.5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9417D7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6364DA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49 (0.16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20DF8E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43 (-0.029 – 0.51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2D14B0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A7F966E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22 (0.2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BAC26B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46 (-0.033 – 0.52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C14F26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4B6740" w:rsidRPr="004B6740" w14:paraId="31B20DB9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719D790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F8675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285F37E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4 (-0.237 – 0.6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B236F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B1A23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68F1F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8 (-0.227 – 0.6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D935E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CCB67C5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8DCB0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51 (-0.323 – 0.6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729F9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</w:tr>
      <w:tr w:rsidR="004B6740" w:rsidRPr="004B6740" w14:paraId="59764494" w14:textId="77777777" w:rsidTr="004B674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C54B00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AFBD8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0FC53D3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8B4FE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47154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C8380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90 (-0.162 – 0.3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D9321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002135B" w14:textId="77777777" w:rsidR="004B6740" w:rsidRPr="004B6740" w:rsidRDefault="004B6740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D7701" w14:textId="77777777" w:rsidR="004B6740" w:rsidRPr="004B6740" w:rsidRDefault="004B6740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5 (-0.210 – 0.6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B3F3F" w14:textId="77777777" w:rsidR="004B6740" w:rsidRPr="004B6740" w:rsidRDefault="004B6740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</w:tr>
      <w:tr w:rsidR="004B6740" w:rsidRPr="004B6740" w14:paraId="2D0F0C55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2931C2CD" w14:textId="77777777" w:rsidR="004B6740" w:rsidRPr="004B6740" w:rsidRDefault="004B6740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0AEE90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F6EFE14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16112C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9D788A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25F868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B7A96A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0EB1641" w14:textId="77777777" w:rsidR="004B6740" w:rsidRPr="004B6740" w:rsidRDefault="004B6740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C1B825" w14:textId="77777777" w:rsidR="004B6740" w:rsidRPr="004B6740" w:rsidRDefault="004B6740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10 (-0.202 – 0.4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C238EF" w14:textId="77777777" w:rsidR="004B6740" w:rsidRPr="004B6740" w:rsidRDefault="004B6740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</w:tr>
    </w:tbl>
    <w:p w14:paraId="7B49A738" w14:textId="77777777" w:rsidR="000402B6" w:rsidRDefault="000402B6" w:rsidP="00C56E3C">
      <w:pPr>
        <w:rPr>
          <w:lang w:val="en-US"/>
        </w:rPr>
      </w:pPr>
    </w:p>
    <w:p w14:paraId="7B3CDB0E" w14:textId="77777777" w:rsidR="004B6740" w:rsidRDefault="004B6740" w:rsidP="00C56E3C">
      <w:pPr>
        <w:rPr>
          <w:lang w:val="en-US"/>
        </w:rPr>
      </w:pPr>
    </w:p>
    <w:p w14:paraId="422B775B" w14:textId="77777777" w:rsidR="004B6740" w:rsidRDefault="004B6740" w:rsidP="00C56E3C">
      <w:pPr>
        <w:rPr>
          <w:lang w:val="en-US"/>
        </w:rPr>
      </w:pPr>
    </w:p>
    <w:tbl>
      <w:tblPr>
        <w:tblStyle w:val="Listentabelle2Akzent3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369"/>
        <w:gridCol w:w="2451"/>
        <w:gridCol w:w="777"/>
        <w:gridCol w:w="1369"/>
        <w:gridCol w:w="2491"/>
        <w:gridCol w:w="777"/>
        <w:gridCol w:w="1180"/>
        <w:gridCol w:w="2237"/>
        <w:gridCol w:w="1223"/>
      </w:tblGrid>
      <w:tr w:rsidR="004B6740" w:rsidRPr="004B6740" w14:paraId="5CEB00F3" w14:textId="31463467" w:rsidTr="004B6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04808" w14:textId="77777777" w:rsidR="004B6740" w:rsidRPr="004B6740" w:rsidRDefault="004B6740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482515" w14:textId="77777777" w:rsidR="004B6740" w:rsidRPr="004B6740" w:rsidRDefault="004B6740" w:rsidP="00DE1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39016" w14:textId="533829BA" w:rsidR="004B6740" w:rsidRPr="004B6740" w:rsidRDefault="004B6740" w:rsidP="00DE1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Model</w:t>
            </w:r>
            <w:r w:rsidR="001E3B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B67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B86B1" w14:textId="77777777" w:rsidR="004B6740" w:rsidRPr="004B6740" w:rsidRDefault="004B6740" w:rsidP="00DE1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D5530DA" w14:textId="77777777" w:rsidR="004B6740" w:rsidRPr="004B6740" w:rsidRDefault="004B6740" w:rsidP="00DE1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6740" w:rsidRPr="004B6740" w14:paraId="71E1001D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906383" w14:textId="77777777" w:rsidR="004B6740" w:rsidRPr="004B6740" w:rsidRDefault="004B6740" w:rsidP="004B6740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</w:p>
          <w:p w14:paraId="44466E62" w14:textId="77777777" w:rsidR="004B6740" w:rsidRPr="004B6740" w:rsidRDefault="004B6740" w:rsidP="004B6740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</w:p>
          <w:p w14:paraId="5D057E9D" w14:textId="77777777" w:rsidR="004B6740" w:rsidRPr="004B6740" w:rsidRDefault="004B6740" w:rsidP="004B6740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D74525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Adj. R²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847CCC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B48E94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CE8FF8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Adj. R²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75EC85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FF727A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D762B9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 xml:space="preserve">Adj. R² </w:t>
            </w:r>
          </w:p>
          <w:p w14:paraId="09F33A16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53082087" w14:textId="77777777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4B90AA98" w14:textId="1347AB2D" w:rsidR="004B6740" w:rsidRPr="004B6740" w:rsidRDefault="004B6740" w:rsidP="004B674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4B6740" w:rsidRPr="004B6740" w14:paraId="0D5B80AB" w14:textId="77777777" w:rsidTr="004B674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CE4BD9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IL-8 - maxi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40B2A8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259 (0.0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127CF2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481 (0.095 – 0.8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50264F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DA68BD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7 (0.1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F0CB7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67 (0.017 – 0.9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B96B0A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4C594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08 (0.065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730A530E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596 (0.143 – 1.048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3C0BE4F2" w14:textId="4A29DB67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4B6740" w:rsidRPr="004B6740" w14:paraId="789B73DF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63E462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353D4949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B314C8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69 (-0.338 – 0.477)</w:t>
            </w:r>
          </w:p>
        </w:tc>
        <w:tc>
          <w:tcPr>
            <w:tcW w:w="0" w:type="auto"/>
            <w:shd w:val="clear" w:color="auto" w:fill="auto"/>
          </w:tcPr>
          <w:p w14:paraId="7D511301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0" w:type="auto"/>
            <w:shd w:val="clear" w:color="auto" w:fill="auto"/>
          </w:tcPr>
          <w:p w14:paraId="2A53104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FA3C0C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78 (-0.363 – 0.518)</w:t>
            </w:r>
          </w:p>
        </w:tc>
        <w:tc>
          <w:tcPr>
            <w:tcW w:w="0" w:type="auto"/>
            <w:shd w:val="clear" w:color="auto" w:fill="auto"/>
          </w:tcPr>
          <w:p w14:paraId="582704A8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711</w:t>
            </w:r>
          </w:p>
        </w:tc>
        <w:tc>
          <w:tcPr>
            <w:tcW w:w="0" w:type="auto"/>
            <w:shd w:val="clear" w:color="auto" w:fill="auto"/>
          </w:tcPr>
          <w:p w14:paraId="6BEA789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1D225291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084 (-0.545 – 0.376)</w:t>
            </w:r>
          </w:p>
        </w:tc>
        <w:tc>
          <w:tcPr>
            <w:tcW w:w="1223" w:type="dxa"/>
            <w:shd w:val="clear" w:color="auto" w:fill="auto"/>
          </w:tcPr>
          <w:p w14:paraId="4DA61A0C" w14:textId="081E9D1E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</w:tr>
      <w:tr w:rsidR="004B6740" w:rsidRPr="004B6740" w14:paraId="776A647A" w14:textId="77777777" w:rsidTr="004B6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B91AAF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shd w:val="clear" w:color="auto" w:fill="auto"/>
          </w:tcPr>
          <w:p w14:paraId="1E41A257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6FD935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90A18C4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364FED3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490ECE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18 (-0.248 – 0.284)</w:t>
            </w:r>
          </w:p>
        </w:tc>
        <w:tc>
          <w:tcPr>
            <w:tcW w:w="0" w:type="auto"/>
            <w:shd w:val="clear" w:color="auto" w:fill="auto"/>
          </w:tcPr>
          <w:p w14:paraId="46DC098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885</w:t>
            </w:r>
          </w:p>
        </w:tc>
        <w:tc>
          <w:tcPr>
            <w:tcW w:w="0" w:type="auto"/>
            <w:shd w:val="clear" w:color="auto" w:fill="auto"/>
          </w:tcPr>
          <w:p w14:paraId="0266EDDF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41C0255B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34 (-0.132 – 0.600)</w:t>
            </w:r>
          </w:p>
        </w:tc>
        <w:tc>
          <w:tcPr>
            <w:tcW w:w="1223" w:type="dxa"/>
            <w:shd w:val="clear" w:color="auto" w:fill="auto"/>
          </w:tcPr>
          <w:p w14:paraId="18B8C472" w14:textId="00F674CA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</w:tr>
      <w:tr w:rsidR="004B6740" w:rsidRPr="004B6740" w14:paraId="5D4EDE94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9DA045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1A4BF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E0EE7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2A0E3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7162C0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E62DB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75FBF6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4FE4B5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2605D384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38 (-0.057 – 0.534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71286976" w14:textId="249A0BEF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</w:tr>
      <w:tr w:rsidR="004B6740" w:rsidRPr="004B6740" w14:paraId="7A6CED5A" w14:textId="77777777" w:rsidTr="004B674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BDBF97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IL-17 - bas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6BC5F1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360 (0.0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959056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,666 (-1.406 – 0.0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CEE84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B24FCE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16 (0.0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AC468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689 (-1.506 – 0.1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1B1F9E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98A346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63 (0.092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14BC9B16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690 (-1.598 – 0.218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03DF93B9" w14:textId="66231244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4B6740" w:rsidRPr="004B6740" w14:paraId="7B033EBB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DA7D9F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3C12143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C9DE7C2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207 (0.001 – 0.413)</w:t>
            </w:r>
          </w:p>
        </w:tc>
        <w:tc>
          <w:tcPr>
            <w:tcW w:w="0" w:type="auto"/>
            <w:shd w:val="clear" w:color="auto" w:fill="auto"/>
          </w:tcPr>
          <w:p w14:paraId="70D0C149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1393F61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E55CC9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8 (-0.007 – 0.423)</w:t>
            </w:r>
          </w:p>
        </w:tc>
        <w:tc>
          <w:tcPr>
            <w:tcW w:w="0" w:type="auto"/>
            <w:shd w:val="clear" w:color="auto" w:fill="auto"/>
          </w:tcPr>
          <w:p w14:paraId="2C979C92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14:paraId="4F5E585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716FF07F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208 (-0.041 – 0.456)</w:t>
            </w:r>
          </w:p>
        </w:tc>
        <w:tc>
          <w:tcPr>
            <w:tcW w:w="1223" w:type="dxa"/>
            <w:shd w:val="clear" w:color="auto" w:fill="auto"/>
          </w:tcPr>
          <w:p w14:paraId="42093A10" w14:textId="7A088DA4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094</w:t>
            </w:r>
          </w:p>
        </w:tc>
      </w:tr>
      <w:tr w:rsidR="004B6740" w:rsidRPr="004B6740" w14:paraId="459D097D" w14:textId="77777777" w:rsidTr="004B6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8A7DC0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shd w:val="clear" w:color="auto" w:fill="auto"/>
          </w:tcPr>
          <w:p w14:paraId="4A07054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A62E039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40933F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5D95A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420EBD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011 (-0.114 – 0.135)</w:t>
            </w:r>
          </w:p>
        </w:tc>
        <w:tc>
          <w:tcPr>
            <w:tcW w:w="0" w:type="auto"/>
            <w:shd w:val="clear" w:color="auto" w:fill="auto"/>
          </w:tcPr>
          <w:p w14:paraId="4C3C4CEA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0" w:type="auto"/>
            <w:shd w:val="clear" w:color="auto" w:fill="auto"/>
          </w:tcPr>
          <w:p w14:paraId="405F8832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  <w:shd w:val="clear" w:color="auto" w:fill="auto"/>
          </w:tcPr>
          <w:p w14:paraId="2BF8C22D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011 (-0.216 – 0.238)</w:t>
            </w:r>
          </w:p>
        </w:tc>
        <w:tc>
          <w:tcPr>
            <w:tcW w:w="1223" w:type="dxa"/>
            <w:shd w:val="clear" w:color="auto" w:fill="auto"/>
          </w:tcPr>
          <w:p w14:paraId="2187ABF0" w14:textId="749D56D9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918</w:t>
            </w:r>
          </w:p>
        </w:tc>
      </w:tr>
      <w:tr w:rsidR="004B6740" w:rsidRPr="004B6740" w14:paraId="7538CF93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81D981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81E7A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A1D26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12A61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7AC248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7C1CC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699361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47BED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13710657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001 (-0.162 - 0.163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49863164" w14:textId="2224E0E0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995</w:t>
            </w:r>
          </w:p>
        </w:tc>
      </w:tr>
      <w:tr w:rsidR="004B6740" w:rsidRPr="004B6740" w14:paraId="546F8B5F" w14:textId="77777777" w:rsidTr="004B674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8023D4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NF-α - bas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EB456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450 (0.0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D120B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-0.703 (-1.279 –</w:t>
            </w:r>
          </w:p>
          <w:p w14:paraId="36DFA4E1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-0.1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C5144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A76E4F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418 (0.0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3FC556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-0.743 (-1.378 – </w:t>
            </w:r>
          </w:p>
          <w:p w14:paraId="7A8238C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-0.1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C9F207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56E391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416 (0.024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3664F03E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-0.780 (-1.425 – </w:t>
            </w:r>
          </w:p>
          <w:p w14:paraId="596147B3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-0.135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72B3EC53" w14:textId="796EA7DA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22</w:t>
            </w:r>
          </w:p>
        </w:tc>
      </w:tr>
      <w:tr w:rsidR="004B6740" w:rsidRPr="004B6740" w14:paraId="21F7530D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429726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53AD6C43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F1F2FEA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253 (0.069 – 0.436)</w:t>
            </w:r>
          </w:p>
        </w:tc>
        <w:tc>
          <w:tcPr>
            <w:tcW w:w="0" w:type="auto"/>
            <w:shd w:val="clear" w:color="auto" w:fill="auto"/>
          </w:tcPr>
          <w:p w14:paraId="2A7DFB3A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14:paraId="3E1BA408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570971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258 (0.066 – 0.451)</w:t>
            </w:r>
          </w:p>
        </w:tc>
        <w:tc>
          <w:tcPr>
            <w:tcW w:w="0" w:type="auto"/>
            <w:shd w:val="clear" w:color="auto" w:fill="auto"/>
          </w:tcPr>
          <w:p w14:paraId="0B60C1B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19F569F2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  <w:shd w:val="clear" w:color="auto" w:fill="auto"/>
          </w:tcPr>
          <w:p w14:paraId="76EE2D2C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291 (0.084 – 0.498)</w:t>
            </w:r>
          </w:p>
        </w:tc>
        <w:tc>
          <w:tcPr>
            <w:tcW w:w="1223" w:type="dxa"/>
            <w:shd w:val="clear" w:color="auto" w:fill="auto"/>
          </w:tcPr>
          <w:p w14:paraId="2EF1D96A" w14:textId="61C219D8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  <w:lang w:val="en-US"/>
              </w:rPr>
              <w:t>0.009</w:t>
            </w:r>
          </w:p>
        </w:tc>
      </w:tr>
      <w:tr w:rsidR="004B6740" w:rsidRPr="004B6740" w14:paraId="08AD8B5A" w14:textId="77777777" w:rsidTr="004B6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39D6B7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shd w:val="clear" w:color="auto" w:fill="auto"/>
          </w:tcPr>
          <w:p w14:paraId="4DEEFEC6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4B0D907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F82DF58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ABF3233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F5927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021 (-0.094 – 0.137)</w:t>
            </w:r>
          </w:p>
        </w:tc>
        <w:tc>
          <w:tcPr>
            <w:tcW w:w="0" w:type="auto"/>
            <w:shd w:val="clear" w:color="auto" w:fill="auto"/>
          </w:tcPr>
          <w:p w14:paraId="5F01959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0" w:type="auto"/>
            <w:shd w:val="clear" w:color="auto" w:fill="auto"/>
          </w:tcPr>
          <w:p w14:paraId="5AD45C9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  <w:shd w:val="clear" w:color="auto" w:fill="auto"/>
          </w:tcPr>
          <w:p w14:paraId="1FF17A3B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-0.042 (-0.222 – 0.139)</w:t>
            </w:r>
          </w:p>
        </w:tc>
        <w:tc>
          <w:tcPr>
            <w:tcW w:w="1223" w:type="dxa"/>
            <w:shd w:val="clear" w:color="auto" w:fill="auto"/>
          </w:tcPr>
          <w:p w14:paraId="07FB1B79" w14:textId="0423D9CA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628</w:t>
            </w:r>
          </w:p>
        </w:tc>
      </w:tr>
      <w:tr w:rsidR="004B6740" w:rsidRPr="004B6740" w14:paraId="73DC3F6E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C7AC54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2AC191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50DA9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DE1FD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77ED7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DDEC2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BAADF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B02C2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3E9B9F94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062 (-0.199 – 0.075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7453F670" w14:textId="77777777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43</w:t>
            </w:r>
          </w:p>
          <w:p w14:paraId="5716F033" w14:textId="77777777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6740" w:rsidRPr="004B6740" w14:paraId="7508C4E4" w14:textId="77777777" w:rsidTr="004B674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7A59D7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ICAM-1 - maxi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D5891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247 (0.0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5DA906" w14:textId="714C4ADE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000025 (0.000004 –0.000046 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2A2ACA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B6740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B85888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85 (0.0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292862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,000025 (0.000005 – 0.000045 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FEFC5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225232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38 (0.111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05A1C3F6" w14:textId="77777777" w:rsid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 xml:space="preserve">0,000027 </w:t>
            </w:r>
          </w:p>
          <w:p w14:paraId="47B8066E" w14:textId="01C88BA4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(0.000003 - 0,000050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5DBACF13" w14:textId="3FB2DFB8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4B6740" w:rsidRPr="004B6740" w14:paraId="5B3255DF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766313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14C3C0AC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4C34833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98 (-0.308 – 0.505)</w:t>
            </w:r>
          </w:p>
        </w:tc>
        <w:tc>
          <w:tcPr>
            <w:tcW w:w="0" w:type="auto"/>
            <w:shd w:val="clear" w:color="auto" w:fill="auto"/>
          </w:tcPr>
          <w:p w14:paraId="42B58B78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0" w:type="auto"/>
            <w:shd w:val="clear" w:color="auto" w:fill="auto"/>
          </w:tcPr>
          <w:p w14:paraId="49B4443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3AB13E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38 (-0.266 – 0.541)</w:t>
            </w:r>
          </w:p>
        </w:tc>
        <w:tc>
          <w:tcPr>
            <w:tcW w:w="0" w:type="auto"/>
            <w:shd w:val="clear" w:color="auto" w:fill="auto"/>
          </w:tcPr>
          <w:p w14:paraId="752872A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77</w:t>
            </w:r>
          </w:p>
        </w:tc>
        <w:tc>
          <w:tcPr>
            <w:tcW w:w="0" w:type="auto"/>
            <w:shd w:val="clear" w:color="auto" w:fill="auto"/>
          </w:tcPr>
          <w:p w14:paraId="2BC2EDF9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70302E9D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61 (-0.280 – 0.603)</w:t>
            </w:r>
          </w:p>
        </w:tc>
        <w:tc>
          <w:tcPr>
            <w:tcW w:w="1223" w:type="dxa"/>
            <w:shd w:val="clear" w:color="auto" w:fill="auto"/>
          </w:tcPr>
          <w:p w14:paraId="3C0CCA8D" w14:textId="19CE78C9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</w:tr>
      <w:tr w:rsidR="004B6740" w:rsidRPr="004B6740" w14:paraId="0F450CAD" w14:textId="77777777" w:rsidTr="004B6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1533DD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shd w:val="clear" w:color="auto" w:fill="auto"/>
          </w:tcPr>
          <w:p w14:paraId="097375B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D769098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95DEC7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903DAD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09AF75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41 (-0.085 – 0.366)</w:t>
            </w:r>
          </w:p>
        </w:tc>
        <w:tc>
          <w:tcPr>
            <w:tcW w:w="0" w:type="auto"/>
            <w:shd w:val="clear" w:color="auto" w:fill="auto"/>
          </w:tcPr>
          <w:p w14:paraId="540F376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0" w:type="auto"/>
            <w:shd w:val="clear" w:color="auto" w:fill="auto"/>
          </w:tcPr>
          <w:p w14:paraId="66CDDEE8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02ED6A30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83 (-0.328 – 0.493)</w:t>
            </w:r>
          </w:p>
        </w:tc>
        <w:tc>
          <w:tcPr>
            <w:tcW w:w="1223" w:type="dxa"/>
            <w:shd w:val="clear" w:color="auto" w:fill="auto"/>
          </w:tcPr>
          <w:p w14:paraId="4FCD355D" w14:textId="3700BB6D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670</w:t>
            </w:r>
          </w:p>
        </w:tc>
      </w:tr>
      <w:tr w:rsidR="004B6740" w:rsidRPr="004B6740" w14:paraId="428A76B1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040636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6F3CC1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7A8A9B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245BF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E9C02B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7E017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0C30B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B6A711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6A33F9EF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-055 (-0.376 – 0.266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1F857E5A" w14:textId="6FFE431B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</w:tr>
      <w:tr w:rsidR="004B6740" w:rsidRPr="004B6740" w14:paraId="288D82FF" w14:textId="77777777" w:rsidTr="004B674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F8323A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VEGF - maxi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ABB15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33 (0.0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BE2686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27 (0.004 – 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D8C21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99C26A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90 (0.1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C45E36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25 (0.000 – 0.0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5F0147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C0DB7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7 (0.157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15AFE91B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26 (0.001 – 0.052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2ACB56C6" w14:textId="3620978D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4B6740" w:rsidRPr="004B6740" w14:paraId="5F42F995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E73C03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5CF634F3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C5A43C3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68 (-0.238 – 0.573)</w:t>
            </w:r>
          </w:p>
        </w:tc>
        <w:tc>
          <w:tcPr>
            <w:tcW w:w="0" w:type="auto"/>
            <w:shd w:val="clear" w:color="auto" w:fill="auto"/>
          </w:tcPr>
          <w:p w14:paraId="5DE688D9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0" w:type="auto"/>
            <w:shd w:val="clear" w:color="auto" w:fill="auto"/>
          </w:tcPr>
          <w:p w14:paraId="701CD428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03EEE1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3 (-0.242 – 0.609)</w:t>
            </w:r>
          </w:p>
        </w:tc>
        <w:tc>
          <w:tcPr>
            <w:tcW w:w="0" w:type="auto"/>
            <w:shd w:val="clear" w:color="auto" w:fill="auto"/>
          </w:tcPr>
          <w:p w14:paraId="3AEFFA64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0" w:type="auto"/>
            <w:shd w:val="clear" w:color="auto" w:fill="auto"/>
          </w:tcPr>
          <w:p w14:paraId="2365A133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0CE5F753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11 (-0.348 – 0.569)</w:t>
            </w:r>
          </w:p>
        </w:tc>
        <w:tc>
          <w:tcPr>
            <w:tcW w:w="1223" w:type="dxa"/>
            <w:shd w:val="clear" w:color="auto" w:fill="auto"/>
          </w:tcPr>
          <w:p w14:paraId="27F2D71B" w14:textId="3FFBA66A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</w:tr>
      <w:tr w:rsidR="004B6740" w:rsidRPr="004B6740" w14:paraId="3E6FF11E" w14:textId="77777777" w:rsidTr="004B6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6DA990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shd w:val="clear" w:color="auto" w:fill="auto"/>
          </w:tcPr>
          <w:p w14:paraId="350ECA63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376FFF9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746BC49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FB22BA3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40F45F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054 (-0.202 – 0.310)</w:t>
            </w:r>
          </w:p>
        </w:tc>
        <w:tc>
          <w:tcPr>
            <w:tcW w:w="0" w:type="auto"/>
            <w:shd w:val="clear" w:color="auto" w:fill="auto"/>
          </w:tcPr>
          <w:p w14:paraId="33EB800F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660</w:t>
            </w:r>
          </w:p>
        </w:tc>
        <w:tc>
          <w:tcPr>
            <w:tcW w:w="0" w:type="auto"/>
            <w:shd w:val="clear" w:color="auto" w:fill="auto"/>
          </w:tcPr>
          <w:p w14:paraId="6C9C84F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4BA68C1A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92 (-0.209 – 0.593)</w:t>
            </w:r>
          </w:p>
        </w:tc>
        <w:tc>
          <w:tcPr>
            <w:tcW w:w="1223" w:type="dxa"/>
            <w:shd w:val="clear" w:color="auto" w:fill="auto"/>
          </w:tcPr>
          <w:p w14:paraId="014AF661" w14:textId="76F10B48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</w:tr>
      <w:tr w:rsidR="004B6740" w:rsidRPr="004B6740" w14:paraId="2DF87C60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81F313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56FE4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6717C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092475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C8888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2B6036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16F366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846C9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1B46C336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055 (-0.166 – 0.438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625D47F3" w14:textId="4E53200E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</w:tr>
      <w:tr w:rsidR="004B6740" w:rsidRPr="004B6740" w14:paraId="4C7A18A7" w14:textId="77777777" w:rsidTr="004B6740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C82EF1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Myoglobin - bas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BD92A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35 (0.0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AF752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51 (-0.421 – 0.9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2ED96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57E62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9 (0.1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25C29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47 (-0.450 – 0.9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A79CF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3E3FDE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64 (0.182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4D251D10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13 (-0.423 – 1.048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5E05D00D" w14:textId="78542952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</w:tr>
      <w:tr w:rsidR="004B6740" w:rsidRPr="004B6740" w14:paraId="4D1DA419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109F8E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2FC5B8B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F4D26AB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93 (-0.090 – 0.475)</w:t>
            </w:r>
          </w:p>
          <w:p w14:paraId="5DD15033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1FEABD0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0" w:type="auto"/>
            <w:shd w:val="clear" w:color="auto" w:fill="auto"/>
          </w:tcPr>
          <w:p w14:paraId="62122AF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E0849B5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87 (-0.107 – 0.481)</w:t>
            </w:r>
          </w:p>
        </w:tc>
        <w:tc>
          <w:tcPr>
            <w:tcW w:w="0" w:type="auto"/>
            <w:shd w:val="clear" w:color="auto" w:fill="auto"/>
          </w:tcPr>
          <w:p w14:paraId="4F00931F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0" w:type="auto"/>
            <w:shd w:val="clear" w:color="auto" w:fill="auto"/>
          </w:tcPr>
          <w:p w14:paraId="6418FB87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2D766022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201 (-0.102 – 0.504)</w:t>
            </w:r>
          </w:p>
        </w:tc>
        <w:tc>
          <w:tcPr>
            <w:tcW w:w="1223" w:type="dxa"/>
            <w:shd w:val="clear" w:color="auto" w:fill="auto"/>
          </w:tcPr>
          <w:p w14:paraId="6FA2C9B4" w14:textId="016D19E1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</w:tr>
      <w:tr w:rsidR="004B6740" w:rsidRPr="004B6740" w14:paraId="6901AF22" w14:textId="77777777" w:rsidTr="004B67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2D3B76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740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0" w:type="auto"/>
            <w:shd w:val="clear" w:color="auto" w:fill="auto"/>
          </w:tcPr>
          <w:p w14:paraId="334ED251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1E74CF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180438C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AC251B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184F15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-0.023 (-0.151 – 0,105)</w:t>
            </w:r>
          </w:p>
        </w:tc>
        <w:tc>
          <w:tcPr>
            <w:tcW w:w="0" w:type="auto"/>
            <w:shd w:val="clear" w:color="auto" w:fill="auto"/>
          </w:tcPr>
          <w:p w14:paraId="6A9E9D09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740">
              <w:rPr>
                <w:rFonts w:ascii="Arial" w:hAnsi="Arial" w:cs="Arial"/>
                <w:sz w:val="18"/>
                <w:szCs w:val="18"/>
              </w:rPr>
              <w:t>0.707</w:t>
            </w:r>
          </w:p>
        </w:tc>
        <w:tc>
          <w:tcPr>
            <w:tcW w:w="0" w:type="auto"/>
            <w:shd w:val="clear" w:color="auto" w:fill="auto"/>
          </w:tcPr>
          <w:p w14:paraId="61FB5C40" w14:textId="77777777" w:rsidR="004B6740" w:rsidRPr="004B6740" w:rsidRDefault="004B6740" w:rsidP="004B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030EF85E" w14:textId="77777777" w:rsidR="004B6740" w:rsidRPr="004B6740" w:rsidRDefault="004B6740" w:rsidP="004B6740">
            <w:pPr>
              <w:ind w:right="-3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-0.085 (-0.303 – 0.133)</w:t>
            </w:r>
          </w:p>
        </w:tc>
        <w:tc>
          <w:tcPr>
            <w:tcW w:w="1223" w:type="dxa"/>
            <w:shd w:val="clear" w:color="auto" w:fill="auto"/>
          </w:tcPr>
          <w:p w14:paraId="347A9777" w14:textId="51548D93" w:rsidR="004B6740" w:rsidRPr="004B6740" w:rsidRDefault="004B6740" w:rsidP="004B67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416</w:t>
            </w:r>
          </w:p>
        </w:tc>
      </w:tr>
      <w:tr w:rsidR="004B6740" w:rsidRPr="004B6740" w14:paraId="425FC8BD" w14:textId="77777777" w:rsidTr="004B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A8A5DD" w14:textId="77777777" w:rsidR="004B6740" w:rsidRPr="004B6740" w:rsidRDefault="004B6740" w:rsidP="004B674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lang w:val="en-US"/>
              </w:rPr>
              <w:t>VO</w:t>
            </w:r>
            <w:r w:rsidRPr="004B674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EFC216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F5A5A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E1C16E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C65BCD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BC7BD8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E80C65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30735B" w14:textId="77777777" w:rsidR="004B6740" w:rsidRPr="004B6740" w:rsidRDefault="004B6740" w:rsidP="004B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08C63CDC" w14:textId="77777777" w:rsidR="004B6740" w:rsidRPr="004B6740" w:rsidRDefault="004B6740" w:rsidP="004B6740">
            <w:pPr>
              <w:ind w:right="-3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-0.060 (-0.227 – 0.108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61918A38" w14:textId="7F9A0E0E" w:rsidR="004B6740" w:rsidRPr="004B6740" w:rsidRDefault="004B6740" w:rsidP="004B67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6740">
              <w:rPr>
                <w:rFonts w:ascii="Arial" w:hAnsi="Arial" w:cs="Arial"/>
                <w:sz w:val="18"/>
                <w:szCs w:val="18"/>
                <w:lang w:val="en-US"/>
              </w:rPr>
              <w:t>0.457</w:t>
            </w:r>
          </w:p>
        </w:tc>
      </w:tr>
    </w:tbl>
    <w:p w14:paraId="15389113" w14:textId="77777777" w:rsidR="004B6740" w:rsidRDefault="004B6740" w:rsidP="00C56E3C">
      <w:pPr>
        <w:rPr>
          <w:lang w:val="en-US"/>
        </w:rPr>
      </w:pPr>
    </w:p>
    <w:p w14:paraId="6BE6CD4B" w14:textId="77777777" w:rsidR="00FB7C81" w:rsidRDefault="00FB7C81" w:rsidP="00C56E3C">
      <w:pPr>
        <w:rPr>
          <w:lang w:val="en-US"/>
        </w:rPr>
      </w:pPr>
    </w:p>
    <w:p w14:paraId="1870FACE" w14:textId="77777777" w:rsidR="00FB7C81" w:rsidRDefault="00FB7C81" w:rsidP="00C56E3C">
      <w:pPr>
        <w:rPr>
          <w:lang w:val="en-US"/>
        </w:rPr>
      </w:pPr>
    </w:p>
    <w:tbl>
      <w:tblPr>
        <w:tblStyle w:val="EinfacheTabelle2"/>
        <w:tblW w:w="513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540"/>
        <w:gridCol w:w="1537"/>
        <w:gridCol w:w="1538"/>
        <w:gridCol w:w="1550"/>
        <w:gridCol w:w="1920"/>
        <w:gridCol w:w="1610"/>
        <w:gridCol w:w="65"/>
        <w:gridCol w:w="1475"/>
        <w:gridCol w:w="65"/>
        <w:gridCol w:w="1471"/>
        <w:gridCol w:w="65"/>
        <w:gridCol w:w="1354"/>
        <w:gridCol w:w="81"/>
      </w:tblGrid>
      <w:tr w:rsidR="00FB7C81" w:rsidRPr="00FB7C81" w14:paraId="4679AA47" w14:textId="77777777" w:rsidTr="00DE18D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C35164E" w14:textId="77777777" w:rsidR="00FB7C81" w:rsidRPr="00FB7C81" w:rsidRDefault="00FB7C81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A59B5C" w14:textId="77777777" w:rsidR="00FB7C81" w:rsidRPr="00FB7C81" w:rsidRDefault="00FB7C81" w:rsidP="00DE18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7C81">
              <w:rPr>
                <w:rFonts w:ascii="Arial" w:hAnsi="Arial" w:cs="Arial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6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45D6FD" w14:textId="2CA593B2" w:rsidR="00FB7C81" w:rsidRPr="00FB7C81" w:rsidRDefault="00FB7C81" w:rsidP="00DE1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B7C81">
              <w:rPr>
                <w:rFonts w:ascii="Arial" w:hAnsi="Arial" w:cs="Arial"/>
                <w:sz w:val="18"/>
                <w:szCs w:val="18"/>
                <w:lang w:val="en-US"/>
              </w:rPr>
              <w:t>Model</w:t>
            </w:r>
            <w:r w:rsidR="001E3B2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B7C8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2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1557517" w14:textId="77777777" w:rsidR="00FB7C81" w:rsidRPr="00FB7C81" w:rsidRDefault="00FB7C81" w:rsidP="00DE1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B7C81">
              <w:rPr>
                <w:rFonts w:ascii="Arial" w:hAnsi="Arial" w:cs="Arial"/>
                <w:sz w:val="18"/>
                <w:szCs w:val="18"/>
                <w:lang w:val="en-US"/>
              </w:rPr>
              <w:t>Model 3</w:t>
            </w:r>
          </w:p>
        </w:tc>
      </w:tr>
      <w:tr w:rsidR="00FB7C81" w:rsidRPr="00FB7C81" w14:paraId="3EF6442D" w14:textId="77777777" w:rsidTr="00DE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4486451A" w14:textId="77777777" w:rsidR="00FB7C81" w:rsidRPr="00FB7C81" w:rsidRDefault="00FB7C81" w:rsidP="00DE18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</w:tcPr>
          <w:p w14:paraId="6E15DD8B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en-US"/>
              </w:rPr>
              <w:t>Adj. R² (p-value)</w:t>
            </w: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57E11B4D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en-US"/>
              </w:rPr>
              <w:t>ß (95% CI)</w:t>
            </w: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71E131E9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</w:tcBorders>
          </w:tcPr>
          <w:p w14:paraId="6744A8C9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  <w:lang w:val="en-US"/>
              </w:rPr>
              <w:t xml:space="preserve">Adj. R² </w:t>
            </w: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500C0BA6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53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927B6F8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88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3A335DE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 xml:space="preserve">Adj. R² </w:t>
            </w:r>
          </w:p>
          <w:p w14:paraId="27563D2C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(p-value)</w:t>
            </w:r>
          </w:p>
        </w:tc>
        <w:tc>
          <w:tcPr>
            <w:tcW w:w="487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2758B50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ß (95% CI)</w:t>
            </w:r>
          </w:p>
        </w:tc>
        <w:tc>
          <w:tcPr>
            <w:tcW w:w="449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26E5D18" w14:textId="77777777" w:rsidR="00FB7C81" w:rsidRPr="00FB7C81" w:rsidRDefault="00FB7C81" w:rsidP="00DE18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FB7C81" w:rsidRPr="00FB7C81" w14:paraId="16BA6382" w14:textId="77777777" w:rsidTr="00DE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08A23FC1" w14:textId="77777777" w:rsidR="00FB7C81" w:rsidRPr="00FB7C81" w:rsidRDefault="00FB7C81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B7C81">
              <w:rPr>
                <w:rFonts w:ascii="Arial" w:hAnsi="Arial" w:cs="Arial"/>
                <w:b w:val="0"/>
                <w:sz w:val="18"/>
                <w:szCs w:val="18"/>
              </w:rPr>
              <w:t>STAT3 - maximal</w:t>
            </w:r>
          </w:p>
        </w:tc>
        <w:tc>
          <w:tcPr>
            <w:tcW w:w="488" w:type="pct"/>
          </w:tcPr>
          <w:p w14:paraId="53747494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415 (0.028)</w:t>
            </w:r>
          </w:p>
        </w:tc>
        <w:tc>
          <w:tcPr>
            <w:tcW w:w="487" w:type="pct"/>
          </w:tcPr>
          <w:p w14:paraId="35A924B6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5.994 (1.788 – 10.201)</w:t>
            </w:r>
          </w:p>
        </w:tc>
        <w:tc>
          <w:tcPr>
            <w:tcW w:w="487" w:type="pct"/>
          </w:tcPr>
          <w:p w14:paraId="34F236E1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010</w:t>
            </w:r>
          </w:p>
        </w:tc>
        <w:tc>
          <w:tcPr>
            <w:tcW w:w="491" w:type="pct"/>
          </w:tcPr>
          <w:p w14:paraId="4B302AA2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473 (0.033)</w:t>
            </w:r>
          </w:p>
        </w:tc>
        <w:tc>
          <w:tcPr>
            <w:tcW w:w="608" w:type="pct"/>
          </w:tcPr>
          <w:p w14:paraId="11E05AFA" w14:textId="0EB6612E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4.716 (0.199 –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B7C81">
              <w:rPr>
                <w:rFonts w:ascii="Arial" w:hAnsi="Arial" w:cs="Arial"/>
                <w:b/>
                <w:sz w:val="18"/>
                <w:szCs w:val="18"/>
              </w:rPr>
              <w:t>9.232)</w:t>
            </w:r>
          </w:p>
        </w:tc>
        <w:tc>
          <w:tcPr>
            <w:tcW w:w="531" w:type="pct"/>
            <w:gridSpan w:val="2"/>
          </w:tcPr>
          <w:p w14:paraId="670EDF4B" w14:textId="77777777" w:rsidR="00FB7C81" w:rsidRPr="00FB7C81" w:rsidRDefault="00FB7C81" w:rsidP="00DE18D3">
            <w:pPr>
              <w:ind w:righ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488" w:type="pct"/>
            <w:gridSpan w:val="2"/>
          </w:tcPr>
          <w:p w14:paraId="40991C1C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495 (0.047)</w:t>
            </w:r>
          </w:p>
        </w:tc>
        <w:tc>
          <w:tcPr>
            <w:tcW w:w="487" w:type="pct"/>
            <w:gridSpan w:val="2"/>
          </w:tcPr>
          <w:p w14:paraId="4CD82C2C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4.992 (0.450 – 9.534)</w:t>
            </w:r>
          </w:p>
        </w:tc>
        <w:tc>
          <w:tcPr>
            <w:tcW w:w="449" w:type="pct"/>
            <w:gridSpan w:val="2"/>
          </w:tcPr>
          <w:p w14:paraId="1C237133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035</w:t>
            </w:r>
          </w:p>
        </w:tc>
      </w:tr>
      <w:tr w:rsidR="00FB7C81" w:rsidRPr="00FB7C81" w14:paraId="43A48F66" w14:textId="77777777" w:rsidTr="00DE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07882BA0" w14:textId="77777777" w:rsidR="00FB7C81" w:rsidRPr="00FB7C81" w:rsidRDefault="00FB7C81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B7C81">
              <w:rPr>
                <w:rFonts w:ascii="Arial" w:hAnsi="Arial" w:cs="Arial"/>
                <w:b w:val="0"/>
                <w:sz w:val="18"/>
                <w:szCs w:val="18"/>
              </w:rPr>
              <w:t>Age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</w:tcPr>
          <w:p w14:paraId="0DFE51D9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7096B890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0.052 (-0.704 – 0.601)</w:t>
            </w: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61335822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</w:tcBorders>
          </w:tcPr>
          <w:p w14:paraId="09C8F8E1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7E00921F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11 (-0.567 – 0.788)</w:t>
            </w:r>
          </w:p>
        </w:tc>
        <w:tc>
          <w:tcPr>
            <w:tcW w:w="53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6F2ACEA" w14:textId="77777777" w:rsidR="00FB7C81" w:rsidRPr="00FB7C81" w:rsidRDefault="00FB7C81" w:rsidP="00DE18D3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488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6E07E60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D5CFBF8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0.082 (-0.858 – 0.693)</w:t>
            </w:r>
          </w:p>
        </w:tc>
        <w:tc>
          <w:tcPr>
            <w:tcW w:w="449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33B43CA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</w:tr>
      <w:tr w:rsidR="00FB7C81" w:rsidRPr="00FB7C81" w14:paraId="5A6B9E64" w14:textId="77777777" w:rsidTr="00DE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1B1E0F01" w14:textId="77777777" w:rsidR="00FB7C81" w:rsidRPr="00FB7C81" w:rsidRDefault="00FB7C81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B7C81">
              <w:rPr>
                <w:rFonts w:ascii="Arial" w:hAnsi="Arial" w:cs="Arial"/>
                <w:b w:val="0"/>
                <w:sz w:val="18"/>
                <w:szCs w:val="18"/>
              </w:rPr>
              <w:t>Body fat (%)</w:t>
            </w:r>
          </w:p>
        </w:tc>
        <w:tc>
          <w:tcPr>
            <w:tcW w:w="488" w:type="pct"/>
          </w:tcPr>
          <w:p w14:paraId="6B324FC2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042AC0BD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7730BE7D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</w:tcPr>
          <w:p w14:paraId="2408CB94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</w:tcPr>
          <w:p w14:paraId="0076C483" w14:textId="7777777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77 (-0.099 – 0.453)</w:t>
            </w:r>
          </w:p>
        </w:tc>
        <w:tc>
          <w:tcPr>
            <w:tcW w:w="531" w:type="pct"/>
            <w:gridSpan w:val="2"/>
          </w:tcPr>
          <w:p w14:paraId="675D7D99" w14:textId="77777777" w:rsidR="00FB7C81" w:rsidRPr="00FB7C81" w:rsidRDefault="00FB7C81" w:rsidP="00DE18D3">
            <w:pPr>
              <w:ind w:righ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488" w:type="pct"/>
            <w:gridSpan w:val="2"/>
          </w:tcPr>
          <w:p w14:paraId="08A856A4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</w:tcPr>
          <w:p w14:paraId="3D107A6A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325 (-0.076 – 0.726)</w:t>
            </w:r>
          </w:p>
        </w:tc>
        <w:tc>
          <w:tcPr>
            <w:tcW w:w="449" w:type="pct"/>
            <w:gridSpan w:val="2"/>
          </w:tcPr>
          <w:p w14:paraId="3C350E1F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</w:tr>
      <w:tr w:rsidR="00FB7C81" w:rsidRPr="00FB7C81" w14:paraId="3A99A42C" w14:textId="77777777" w:rsidTr="00DE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DA84814" w14:textId="77777777" w:rsidR="00FB7C81" w:rsidRPr="00FB7C81" w:rsidRDefault="00FB7C81" w:rsidP="00DE18D3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488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BE21ABA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C284E53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151B0A1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5F1C83D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79B8508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1" w:type="pct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44B5894" w14:textId="77777777" w:rsidR="00FB7C81" w:rsidRPr="00FB7C81" w:rsidRDefault="00FB7C81" w:rsidP="00DE18D3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991E2FC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CBDA062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55 (-0.149 – 0.459)</w:t>
            </w:r>
          </w:p>
        </w:tc>
        <w:tc>
          <w:tcPr>
            <w:tcW w:w="449" w:type="pct"/>
            <w:gridSpan w:val="2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1BEAA56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</w:tr>
      <w:tr w:rsidR="00FB7C81" w:rsidRPr="00FB7C81" w14:paraId="2C9301D6" w14:textId="77777777" w:rsidTr="00DE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single" w:sz="4" w:space="0" w:color="auto"/>
            </w:tcBorders>
          </w:tcPr>
          <w:p w14:paraId="333BFA6F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Glucose - basal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1F0354FC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380 (0.011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DE00729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78 (-0.002 – 0.159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67F91E6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170D14E0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358 (0.028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BE693A3" w14:textId="7777777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80 (-0.003 – 0.163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</w:tcBorders>
          </w:tcPr>
          <w:p w14:paraId="07BAD23F" w14:textId="77777777" w:rsidR="00FB7C81" w:rsidRPr="00FB7C81" w:rsidRDefault="00FB7C81" w:rsidP="00DE18D3">
            <w:pPr>
              <w:ind w:righ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</w:tcPr>
          <w:p w14:paraId="25208272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373 (0.037)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</w:tcBorders>
          </w:tcPr>
          <w:p w14:paraId="6B3914CC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092 (0.007 – 0.177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</w:tcPr>
          <w:p w14:paraId="07DFB798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</w:tr>
      <w:tr w:rsidR="00FB7C81" w:rsidRPr="00FB7C81" w14:paraId="2AA821A1" w14:textId="77777777" w:rsidTr="00DE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1EBA2A63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</w:tcPr>
          <w:p w14:paraId="66F8E1EB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74FFD8EC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94 (-0.013 – 0.400)</w:t>
            </w: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1631CCCC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</w:tcBorders>
          </w:tcPr>
          <w:p w14:paraId="0F8A79B7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4E6C1F85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83 (-0.032 – 0.398)</w:t>
            </w:r>
          </w:p>
        </w:tc>
        <w:tc>
          <w:tcPr>
            <w:tcW w:w="53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5021A71" w14:textId="77777777" w:rsidR="00FB7C81" w:rsidRPr="00FB7C81" w:rsidRDefault="00FB7C81" w:rsidP="00DE18D3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488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CBD34D2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1A038F9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15 (-0.006 – 0.436)</w:t>
            </w:r>
          </w:p>
        </w:tc>
        <w:tc>
          <w:tcPr>
            <w:tcW w:w="449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AB69CBF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FB7C81" w:rsidRPr="00FB7C81" w14:paraId="3700A381" w14:textId="77777777" w:rsidTr="00DE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0F1EF9F4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ody fat (%)</w:t>
            </w:r>
          </w:p>
        </w:tc>
        <w:tc>
          <w:tcPr>
            <w:tcW w:w="488" w:type="pct"/>
          </w:tcPr>
          <w:p w14:paraId="3267BEAA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510A3C00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10ACA757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</w:tcPr>
          <w:p w14:paraId="4A9C7831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</w:tcPr>
          <w:p w14:paraId="6FBBC37E" w14:textId="7777777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0.033 (-0.148– 0.082)</w:t>
            </w:r>
          </w:p>
        </w:tc>
        <w:tc>
          <w:tcPr>
            <w:tcW w:w="531" w:type="pct"/>
            <w:gridSpan w:val="2"/>
          </w:tcPr>
          <w:p w14:paraId="1147B4DC" w14:textId="77777777" w:rsidR="00FB7C81" w:rsidRPr="00FB7C81" w:rsidRDefault="00FB7C81" w:rsidP="00DE18D3">
            <w:pPr>
              <w:ind w:righ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  <w:tc>
          <w:tcPr>
            <w:tcW w:w="488" w:type="pct"/>
            <w:gridSpan w:val="2"/>
          </w:tcPr>
          <w:p w14:paraId="06F2079C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</w:tcPr>
          <w:p w14:paraId="0E1A9B2E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0.119(-0.311 – 0.073)</w:t>
            </w:r>
          </w:p>
        </w:tc>
        <w:tc>
          <w:tcPr>
            <w:tcW w:w="449" w:type="pct"/>
            <w:gridSpan w:val="2"/>
          </w:tcPr>
          <w:p w14:paraId="2DBFED55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</w:tr>
      <w:tr w:rsidR="00FB7C81" w:rsidRPr="00FB7C81" w14:paraId="6B6249A5" w14:textId="77777777" w:rsidTr="00DE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single" w:sz="4" w:space="0" w:color="auto"/>
            </w:tcBorders>
          </w:tcPr>
          <w:p w14:paraId="2E8D6C99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488" w:type="pct"/>
            <w:tcBorders>
              <w:top w:val="none" w:sz="0" w:space="0" w:color="auto"/>
              <w:bottom w:val="single" w:sz="4" w:space="0" w:color="auto"/>
            </w:tcBorders>
          </w:tcPr>
          <w:p w14:paraId="028BF02B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</w:tcPr>
          <w:p w14:paraId="4D895924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</w:tcPr>
          <w:p w14:paraId="292DAAC6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one" w:sz="0" w:space="0" w:color="auto"/>
              <w:bottom w:val="single" w:sz="4" w:space="0" w:color="auto"/>
            </w:tcBorders>
          </w:tcPr>
          <w:p w14:paraId="57FD3F9A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single" w:sz="4" w:space="0" w:color="auto"/>
            </w:tcBorders>
          </w:tcPr>
          <w:p w14:paraId="297DD056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1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5AAE4177" w14:textId="77777777" w:rsidR="00FB7C81" w:rsidRPr="00FB7C81" w:rsidRDefault="00FB7C81" w:rsidP="00DE18D3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6A126458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5EA0764F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0.081 (-0.226 – 0.064)</w:t>
            </w:r>
          </w:p>
        </w:tc>
        <w:tc>
          <w:tcPr>
            <w:tcW w:w="449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4CE79595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</w:tr>
      <w:tr w:rsidR="00FB7C81" w:rsidRPr="00FB7C81" w14:paraId="4675A425" w14:textId="77777777" w:rsidTr="00DE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single" w:sz="4" w:space="0" w:color="auto"/>
            </w:tcBorders>
          </w:tcPr>
          <w:p w14:paraId="34B03AF3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Glucose – maximal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67D2476E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14 (0.065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90B27EC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92 (-0.022 – 0.362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C073DDD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0CDCF273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27 (0.089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26C0B9CE" w14:textId="7777777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 xml:space="preserve">0.185 (0.015 – </w:t>
            </w:r>
          </w:p>
          <w:p w14:paraId="134DCADF" w14:textId="15B047D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355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</w:tcBorders>
          </w:tcPr>
          <w:p w14:paraId="2A6C7D1E" w14:textId="77777777" w:rsidR="00FB7C81" w:rsidRPr="00FB7C81" w:rsidRDefault="00FB7C81" w:rsidP="00DE18D3">
            <w:pPr>
              <w:ind w:righ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</w:tcPr>
          <w:p w14:paraId="1F08B2E7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69 (0.177)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</w:tcBorders>
          </w:tcPr>
          <w:p w14:paraId="2BC41AF1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82 (-0.002 – 0.365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</w:tcPr>
          <w:p w14:paraId="1D4A4CEB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FB7C81" w:rsidRPr="00FB7C81" w14:paraId="5CC7CB33" w14:textId="77777777" w:rsidTr="00DE1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2A26F1F0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</w:tcPr>
          <w:p w14:paraId="331C5D81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623BE51E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12 (-0.423 – 0.447)</w:t>
            </w: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2ED1A623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</w:tcBorders>
          </w:tcPr>
          <w:p w14:paraId="3BDF5851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024BFFD5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52 (-0.389 – 0.493)</w:t>
            </w:r>
          </w:p>
        </w:tc>
        <w:tc>
          <w:tcPr>
            <w:tcW w:w="531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8A25124" w14:textId="77777777" w:rsidR="00FB7C81" w:rsidRPr="00FB7C81" w:rsidRDefault="00FB7C81" w:rsidP="00DE18D3">
            <w:pPr>
              <w:ind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  <w:tc>
          <w:tcPr>
            <w:tcW w:w="488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60FA5DA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15A6985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42 (-0.435 – 0.519</w:t>
            </w:r>
          </w:p>
        </w:tc>
        <w:tc>
          <w:tcPr>
            <w:tcW w:w="449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48EFE89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</w:tr>
      <w:tr w:rsidR="00FB7C81" w:rsidRPr="00FB7C81" w14:paraId="40E1829A" w14:textId="77777777" w:rsidTr="00DE1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77CB3FE9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ody fat (%)</w:t>
            </w:r>
          </w:p>
        </w:tc>
        <w:tc>
          <w:tcPr>
            <w:tcW w:w="488" w:type="pct"/>
          </w:tcPr>
          <w:p w14:paraId="4B5FCC6C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353231F6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61B38554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</w:tcPr>
          <w:p w14:paraId="3F0ED4FC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</w:tcPr>
          <w:p w14:paraId="370DAFD9" w14:textId="7777777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23 (-0.112 – 0.358)</w:t>
            </w:r>
          </w:p>
        </w:tc>
        <w:tc>
          <w:tcPr>
            <w:tcW w:w="531" w:type="pct"/>
            <w:gridSpan w:val="2"/>
          </w:tcPr>
          <w:p w14:paraId="231FEBAE" w14:textId="77777777" w:rsidR="00FB7C81" w:rsidRPr="00FB7C81" w:rsidRDefault="00FB7C81" w:rsidP="00DE18D3">
            <w:pPr>
              <w:ind w:righ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  <w:tc>
          <w:tcPr>
            <w:tcW w:w="488" w:type="pct"/>
            <w:gridSpan w:val="2"/>
          </w:tcPr>
          <w:p w14:paraId="1AA12F81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</w:tcPr>
          <w:p w14:paraId="34A831AB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49 (-0.265 – 0.562)</w:t>
            </w:r>
          </w:p>
        </w:tc>
        <w:tc>
          <w:tcPr>
            <w:tcW w:w="449" w:type="pct"/>
            <w:gridSpan w:val="2"/>
          </w:tcPr>
          <w:p w14:paraId="338643BD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</w:tr>
      <w:tr w:rsidR="00FB7C81" w:rsidRPr="00FB7C81" w14:paraId="0780EEF0" w14:textId="77777777" w:rsidTr="00DE18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single" w:sz="4" w:space="0" w:color="auto"/>
            </w:tcBorders>
          </w:tcPr>
          <w:p w14:paraId="265C18BA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488" w:type="pct"/>
            <w:tcBorders>
              <w:top w:val="none" w:sz="0" w:space="0" w:color="auto"/>
              <w:bottom w:val="single" w:sz="4" w:space="0" w:color="auto"/>
            </w:tcBorders>
          </w:tcPr>
          <w:p w14:paraId="362D55B0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</w:tcPr>
          <w:p w14:paraId="043D0AAC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</w:tcPr>
          <w:p w14:paraId="34CF11C5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one" w:sz="0" w:space="0" w:color="auto"/>
              <w:bottom w:val="single" w:sz="4" w:space="0" w:color="auto"/>
            </w:tcBorders>
          </w:tcPr>
          <w:p w14:paraId="06E98FA2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single" w:sz="4" w:space="0" w:color="auto"/>
            </w:tcBorders>
          </w:tcPr>
          <w:p w14:paraId="4937DDE4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one" w:sz="0" w:space="0" w:color="auto"/>
              <w:bottom w:val="single" w:sz="4" w:space="0" w:color="auto"/>
            </w:tcBorders>
          </w:tcPr>
          <w:p w14:paraId="7F485BD3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15F7B25A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5A81F48B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24 (-0.289 – 0.337)</w:t>
            </w:r>
          </w:p>
        </w:tc>
        <w:tc>
          <w:tcPr>
            <w:tcW w:w="450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468F6E22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</w:tr>
      <w:tr w:rsidR="00FB7C81" w:rsidRPr="00FB7C81" w14:paraId="4E2BD1A8" w14:textId="77777777" w:rsidTr="00DE18D3">
        <w:trPr>
          <w:gridAfter w:val="1"/>
          <w:wAfter w:w="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single" w:sz="4" w:space="0" w:color="auto"/>
            </w:tcBorders>
          </w:tcPr>
          <w:p w14:paraId="785B25D5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HbA1c – maximal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5BC74281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74 (0.093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64F3EE3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5.736 (- 11,317– -0.156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92C2CC9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1EBED5D7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310 (0.043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7AE4DECC" w14:textId="77777777" w:rsidR="00FB7C81" w:rsidRDefault="00FB7C81" w:rsidP="00DE18D3">
            <w:pPr>
              <w:ind w:righ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 xml:space="preserve">-6.865 (-12.141 – </w:t>
            </w:r>
          </w:p>
          <w:p w14:paraId="1A1E6323" w14:textId="5B197686" w:rsidR="00FB7C81" w:rsidRPr="00FB7C81" w:rsidRDefault="00FB7C81" w:rsidP="00DE18D3">
            <w:pPr>
              <w:ind w:righ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-1.589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ACDFAE0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B7C81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</w:tcPr>
          <w:p w14:paraId="6B1E2FF3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62 (0.093)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</w:tcBorders>
          </w:tcPr>
          <w:p w14:paraId="00226F8C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-6.729 (-12.309 – 1.148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</w:tcPr>
          <w:p w14:paraId="441E017C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FB7C81" w:rsidRPr="00FB7C81" w14:paraId="591198B3" w14:textId="77777777" w:rsidTr="00DE18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none" w:sz="0" w:space="0" w:color="auto"/>
            </w:tcBorders>
          </w:tcPr>
          <w:p w14:paraId="0216F992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</w:tcPr>
          <w:p w14:paraId="4670F9DB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772E19A7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67 (-0.254 – 0.588)</w:t>
            </w:r>
          </w:p>
        </w:tc>
        <w:tc>
          <w:tcPr>
            <w:tcW w:w="487" w:type="pct"/>
            <w:tcBorders>
              <w:top w:val="none" w:sz="0" w:space="0" w:color="auto"/>
              <w:bottom w:val="none" w:sz="0" w:space="0" w:color="auto"/>
            </w:tcBorders>
          </w:tcPr>
          <w:p w14:paraId="3E9B1D5F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491" w:type="pct"/>
            <w:tcBorders>
              <w:top w:val="none" w:sz="0" w:space="0" w:color="auto"/>
              <w:bottom w:val="none" w:sz="0" w:space="0" w:color="auto"/>
            </w:tcBorders>
          </w:tcPr>
          <w:p w14:paraId="5FC2892C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none" w:sz="0" w:space="0" w:color="auto"/>
            </w:tcBorders>
          </w:tcPr>
          <w:p w14:paraId="451537A6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24 (-0.168 – 0.616)</w:t>
            </w:r>
          </w:p>
        </w:tc>
        <w:tc>
          <w:tcPr>
            <w:tcW w:w="510" w:type="pct"/>
            <w:tcBorders>
              <w:top w:val="none" w:sz="0" w:space="0" w:color="auto"/>
              <w:bottom w:val="none" w:sz="0" w:space="0" w:color="auto"/>
            </w:tcBorders>
          </w:tcPr>
          <w:p w14:paraId="5A04ACE6" w14:textId="77777777" w:rsidR="00FB7C81" w:rsidRPr="00FB7C81" w:rsidRDefault="00FB7C81" w:rsidP="00DE1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488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069EC58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A9C97F3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02 (-0.233 – 0.638)</w:t>
            </w:r>
          </w:p>
        </w:tc>
        <w:tc>
          <w:tcPr>
            <w:tcW w:w="450" w:type="pct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47E3705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</w:tr>
      <w:tr w:rsidR="00FB7C81" w:rsidRPr="00FB7C81" w14:paraId="774FEED6" w14:textId="77777777" w:rsidTr="00DE18D3">
        <w:trPr>
          <w:gridAfter w:val="1"/>
          <w:wAfter w:w="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14:paraId="131BFBB9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ody fat (%)</w:t>
            </w:r>
          </w:p>
        </w:tc>
        <w:tc>
          <w:tcPr>
            <w:tcW w:w="488" w:type="pct"/>
          </w:tcPr>
          <w:p w14:paraId="3394A2E1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68394DD4" w14:textId="77777777" w:rsidR="00FB7C81" w:rsidRPr="00FB7C81" w:rsidRDefault="00FB7C81" w:rsidP="00DE18D3">
            <w:pPr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</w:tcPr>
          <w:p w14:paraId="796BB1C7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</w:tcPr>
          <w:p w14:paraId="3390117C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</w:tcPr>
          <w:p w14:paraId="38FB94FE" w14:textId="77777777" w:rsidR="00FB7C81" w:rsidRPr="00FB7C81" w:rsidRDefault="00FB7C81" w:rsidP="00DE18D3">
            <w:pPr>
              <w:ind w:right="-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11 (-0.017 – 0.438)</w:t>
            </w:r>
          </w:p>
        </w:tc>
        <w:tc>
          <w:tcPr>
            <w:tcW w:w="510" w:type="pct"/>
          </w:tcPr>
          <w:p w14:paraId="268FB109" w14:textId="77777777" w:rsidR="00FB7C81" w:rsidRPr="00FB7C81" w:rsidRDefault="00FB7C81" w:rsidP="00DE1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488" w:type="pct"/>
            <w:gridSpan w:val="2"/>
          </w:tcPr>
          <w:p w14:paraId="71877B29" w14:textId="77777777" w:rsidR="00FB7C81" w:rsidRPr="00FB7C81" w:rsidRDefault="00FB7C81" w:rsidP="00DE1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</w:tcPr>
          <w:p w14:paraId="758CCC60" w14:textId="77777777" w:rsidR="00FB7C81" w:rsidRPr="00FB7C81" w:rsidRDefault="00FB7C81" w:rsidP="00DE18D3">
            <w:pPr>
              <w:ind w:right="-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252 (-0.126 – 0.630)</w:t>
            </w:r>
          </w:p>
        </w:tc>
        <w:tc>
          <w:tcPr>
            <w:tcW w:w="450" w:type="pct"/>
            <w:gridSpan w:val="2"/>
          </w:tcPr>
          <w:p w14:paraId="35898213" w14:textId="77777777" w:rsidR="00FB7C81" w:rsidRPr="00FB7C81" w:rsidRDefault="00FB7C81" w:rsidP="00DE1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</w:tr>
      <w:tr w:rsidR="00FB7C81" w:rsidRPr="00FB7C81" w14:paraId="24716F94" w14:textId="77777777" w:rsidTr="00DE18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none" w:sz="0" w:space="0" w:color="auto"/>
              <w:bottom w:val="single" w:sz="4" w:space="0" w:color="auto"/>
            </w:tcBorders>
          </w:tcPr>
          <w:p w14:paraId="508A8313" w14:textId="77777777" w:rsidR="00FB7C81" w:rsidRPr="00FB7C81" w:rsidRDefault="00FB7C81" w:rsidP="00DE18D3">
            <w:pPr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</w:pP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VO</w:t>
            </w:r>
            <w:r w:rsidRPr="00FB7C81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488" w:type="pct"/>
            <w:tcBorders>
              <w:top w:val="none" w:sz="0" w:space="0" w:color="auto"/>
              <w:bottom w:val="single" w:sz="4" w:space="0" w:color="auto"/>
            </w:tcBorders>
          </w:tcPr>
          <w:p w14:paraId="6CD34924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</w:tcPr>
          <w:p w14:paraId="00A9D0BC" w14:textId="77777777" w:rsidR="00FB7C81" w:rsidRPr="00FB7C81" w:rsidRDefault="00FB7C81" w:rsidP="00DE18D3">
            <w:pPr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one" w:sz="0" w:space="0" w:color="auto"/>
              <w:bottom w:val="single" w:sz="4" w:space="0" w:color="auto"/>
            </w:tcBorders>
          </w:tcPr>
          <w:p w14:paraId="0DB96A15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one" w:sz="0" w:space="0" w:color="auto"/>
              <w:bottom w:val="single" w:sz="4" w:space="0" w:color="auto"/>
            </w:tcBorders>
          </w:tcPr>
          <w:p w14:paraId="1D275A6F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one" w:sz="0" w:space="0" w:color="auto"/>
              <w:bottom w:val="single" w:sz="4" w:space="0" w:color="auto"/>
            </w:tcBorders>
          </w:tcPr>
          <w:p w14:paraId="09C51926" w14:textId="77777777" w:rsidR="00FB7C81" w:rsidRPr="00FB7C81" w:rsidRDefault="00FB7C81" w:rsidP="00DE18D3">
            <w:pPr>
              <w:ind w:right="-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one" w:sz="0" w:space="0" w:color="auto"/>
              <w:bottom w:val="single" w:sz="4" w:space="0" w:color="auto"/>
            </w:tcBorders>
          </w:tcPr>
          <w:p w14:paraId="69628734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03E9C786" w14:textId="77777777" w:rsidR="00FB7C81" w:rsidRPr="00FB7C81" w:rsidRDefault="00FB7C81" w:rsidP="00DE1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7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3A981195" w14:textId="77777777" w:rsidR="00FB7C81" w:rsidRPr="00FB7C81" w:rsidRDefault="00FB7C81" w:rsidP="00DE18D3">
            <w:pPr>
              <w:ind w:right="-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041 (-0.249 – 0.331)</w:t>
            </w:r>
          </w:p>
        </w:tc>
        <w:tc>
          <w:tcPr>
            <w:tcW w:w="450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76E759EA" w14:textId="77777777" w:rsidR="00FB7C81" w:rsidRPr="00FB7C81" w:rsidRDefault="00FB7C81" w:rsidP="00DE1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7C81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</w:tr>
    </w:tbl>
    <w:p w14:paraId="14181D9F" w14:textId="77777777" w:rsidR="00FB7C81" w:rsidRPr="0003185D" w:rsidRDefault="00FB7C81" w:rsidP="00C56E3C">
      <w:pPr>
        <w:rPr>
          <w:lang w:val="en-US"/>
        </w:rPr>
      </w:pPr>
    </w:p>
    <w:sectPr w:rsidR="00FB7C81" w:rsidRPr="0003185D" w:rsidSect="004B67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1D"/>
    <w:rsid w:val="0002346E"/>
    <w:rsid w:val="0003185D"/>
    <w:rsid w:val="000402B6"/>
    <w:rsid w:val="000B379E"/>
    <w:rsid w:val="001454FA"/>
    <w:rsid w:val="0018064B"/>
    <w:rsid w:val="001931D4"/>
    <w:rsid w:val="001D745F"/>
    <w:rsid w:val="001E3B27"/>
    <w:rsid w:val="001F0F42"/>
    <w:rsid w:val="002209EF"/>
    <w:rsid w:val="002216E7"/>
    <w:rsid w:val="00341DCC"/>
    <w:rsid w:val="003E092D"/>
    <w:rsid w:val="00444268"/>
    <w:rsid w:val="004A3C30"/>
    <w:rsid w:val="004B6740"/>
    <w:rsid w:val="00557473"/>
    <w:rsid w:val="005A196B"/>
    <w:rsid w:val="005D4E65"/>
    <w:rsid w:val="005F52E1"/>
    <w:rsid w:val="006178D4"/>
    <w:rsid w:val="006B6058"/>
    <w:rsid w:val="00722F1D"/>
    <w:rsid w:val="008026AC"/>
    <w:rsid w:val="008712AA"/>
    <w:rsid w:val="00894717"/>
    <w:rsid w:val="00895C78"/>
    <w:rsid w:val="008A1882"/>
    <w:rsid w:val="008C02D5"/>
    <w:rsid w:val="008E2B96"/>
    <w:rsid w:val="00913967"/>
    <w:rsid w:val="00A3474E"/>
    <w:rsid w:val="00A85EAC"/>
    <w:rsid w:val="00AB6008"/>
    <w:rsid w:val="00B8557F"/>
    <w:rsid w:val="00BC7CF2"/>
    <w:rsid w:val="00BD0997"/>
    <w:rsid w:val="00C56E3C"/>
    <w:rsid w:val="00C872F2"/>
    <w:rsid w:val="00C90356"/>
    <w:rsid w:val="00CD4D1A"/>
    <w:rsid w:val="00D43099"/>
    <w:rsid w:val="00D479AF"/>
    <w:rsid w:val="00DC671D"/>
    <w:rsid w:val="00E01423"/>
    <w:rsid w:val="00E05FAA"/>
    <w:rsid w:val="00EB56F2"/>
    <w:rsid w:val="00F00EAF"/>
    <w:rsid w:val="00F0325B"/>
    <w:rsid w:val="00F04CF1"/>
    <w:rsid w:val="00F75DC5"/>
    <w:rsid w:val="00FB271E"/>
    <w:rsid w:val="00FB7C81"/>
    <w:rsid w:val="00FC5AD2"/>
    <w:rsid w:val="00FF2829"/>
    <w:rsid w:val="00FF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EDE579"/>
  <w15:chartTrackingRefBased/>
  <w15:docId w15:val="{840926D8-8E46-49FB-9D84-75073F97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4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85E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2Akzent3">
    <w:name w:val="List Table 2 Accent 3"/>
    <w:basedOn w:val="NormaleTabelle"/>
    <w:uiPriority w:val="47"/>
    <w:rsid w:val="004B674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1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4D7F3-D8AF-4BB6-8525-D96483CE0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8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Weyh</dc:creator>
  <cp:keywords/>
  <dc:description/>
  <cp:lastModifiedBy>Karsten Krüger</cp:lastModifiedBy>
  <cp:revision>2</cp:revision>
  <dcterms:created xsi:type="dcterms:W3CDTF">2025-06-10T11:04:00Z</dcterms:created>
  <dcterms:modified xsi:type="dcterms:W3CDTF">2025-06-1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5a9f47-0cf8-410f-b6e5-3d109ae8bc47</vt:lpwstr>
  </property>
</Properties>
</file>